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5D9AF" w14:textId="77777777" w:rsidR="00192C06" w:rsidRDefault="00192C06" w:rsidP="00192C06">
      <w:pPr>
        <w:rPr>
          <w:rFonts w:ascii="Times New Roman" w:hAnsi="Times New Roman" w:cs="Times New Roman"/>
        </w:rPr>
      </w:pPr>
      <w:bookmarkStart w:id="0" w:name="OLE_LINK2"/>
    </w:p>
    <w:p w14:paraId="06336FA7" w14:textId="75CCF318" w:rsidR="00942068" w:rsidRDefault="00192C06" w:rsidP="00C51565">
      <w:pPr>
        <w:rPr>
          <w:rFonts w:ascii="Times New Roman" w:hAnsi="Times New Roman" w:cs="Times New Roman"/>
        </w:rPr>
      </w:pPr>
      <w:r w:rsidRPr="00C51565">
        <w:rPr>
          <w:rFonts w:ascii="Times New Roman" w:hAnsi="Times New Roman" w:cs="Times New Roman"/>
        </w:rPr>
        <w:t>Table S1. Donor and recipient characteristics.</w:t>
      </w:r>
      <w:bookmarkEnd w:id="0"/>
    </w:p>
    <w:p w14:paraId="1246C0AE" w14:textId="1ED09E8B" w:rsidR="00C51565" w:rsidRPr="00C51565" w:rsidRDefault="00C51565" w:rsidP="00C51565">
      <w:pPr>
        <w:rPr>
          <w:rFonts w:ascii="Times New Roman" w:hAnsi="Times New Roman" w:cs="Times New Roman"/>
        </w:rPr>
      </w:pPr>
    </w:p>
    <w:p w14:paraId="31A2D64B" w14:textId="77777777" w:rsidR="00C51565" w:rsidRDefault="00C51565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4873F9B6" w14:textId="243F9568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tbl>
      <w:tblPr>
        <w:tblStyle w:val="TableGrid"/>
        <w:tblpPr w:leftFromText="180" w:rightFromText="180" w:vertAnchor="page" w:horzAnchor="margin" w:tblpY="2821"/>
        <w:tblW w:w="7938" w:type="dxa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</w:tblGrid>
      <w:tr w:rsidR="00942068" w:rsidRPr="00282F36" w14:paraId="1A4FD194" w14:textId="77777777" w:rsidTr="00BF0662">
        <w:trPr>
          <w:trHeight w:val="236"/>
        </w:trPr>
        <w:tc>
          <w:tcPr>
            <w:tcW w:w="2835" w:type="dxa"/>
            <w:hideMark/>
          </w:tcPr>
          <w:p w14:paraId="0257AC7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hideMark/>
          </w:tcPr>
          <w:p w14:paraId="7880E4B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Non-EAD (n=40)</w:t>
            </w:r>
          </w:p>
        </w:tc>
        <w:tc>
          <w:tcPr>
            <w:tcW w:w="1701" w:type="dxa"/>
            <w:hideMark/>
          </w:tcPr>
          <w:p w14:paraId="03D422BF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EAD (n=24)</w:t>
            </w:r>
          </w:p>
        </w:tc>
        <w:tc>
          <w:tcPr>
            <w:tcW w:w="1701" w:type="dxa"/>
            <w:hideMark/>
          </w:tcPr>
          <w:p w14:paraId="7C45BC2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p value</w:t>
            </w:r>
          </w:p>
        </w:tc>
      </w:tr>
      <w:tr w:rsidR="00942068" w:rsidRPr="00282F36" w14:paraId="2992ED06" w14:textId="77777777" w:rsidTr="00BF0662">
        <w:trPr>
          <w:trHeight w:val="227"/>
        </w:trPr>
        <w:tc>
          <w:tcPr>
            <w:tcW w:w="7938" w:type="dxa"/>
            <w:gridSpan w:val="4"/>
            <w:hideMark/>
          </w:tcPr>
          <w:p w14:paraId="0327D13E" w14:textId="77777777" w:rsidR="00942068" w:rsidRPr="00282F36" w:rsidRDefault="00942068" w:rsidP="00192C06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sz w:val="16"/>
                <w:szCs w:val="16"/>
                <w:lang w:val="en-GB" w:eastAsia="en-GB"/>
              </w:rPr>
              <w:t>Donor characteristics</w:t>
            </w:r>
          </w:p>
        </w:tc>
      </w:tr>
      <w:tr w:rsidR="00942068" w:rsidRPr="00282F36" w14:paraId="1040C0CE" w14:textId="77777777" w:rsidTr="00BF0662">
        <w:trPr>
          <w:trHeight w:val="227"/>
        </w:trPr>
        <w:tc>
          <w:tcPr>
            <w:tcW w:w="2835" w:type="dxa"/>
            <w:hideMark/>
          </w:tcPr>
          <w:p w14:paraId="049BCD30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Donor type (DCD)</w:t>
            </w:r>
          </w:p>
        </w:tc>
        <w:tc>
          <w:tcPr>
            <w:tcW w:w="1701" w:type="dxa"/>
            <w:hideMark/>
          </w:tcPr>
          <w:p w14:paraId="681B51EC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7 (18%)</w:t>
            </w:r>
          </w:p>
        </w:tc>
        <w:tc>
          <w:tcPr>
            <w:tcW w:w="1701" w:type="dxa"/>
            <w:hideMark/>
          </w:tcPr>
          <w:p w14:paraId="7B22C05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9 (38%)</w:t>
            </w:r>
          </w:p>
        </w:tc>
        <w:tc>
          <w:tcPr>
            <w:tcW w:w="1701" w:type="dxa"/>
            <w:hideMark/>
          </w:tcPr>
          <w:p w14:paraId="7F3ADD17" w14:textId="6E71AC58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7</w:t>
            </w:r>
            <w:r w:rsidR="005D3FC5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9</w:t>
            </w:r>
          </w:p>
        </w:tc>
      </w:tr>
      <w:tr w:rsidR="00942068" w:rsidRPr="00282F36" w14:paraId="0FCFBF37" w14:textId="77777777" w:rsidTr="00BF0662">
        <w:trPr>
          <w:trHeight w:val="227"/>
        </w:trPr>
        <w:tc>
          <w:tcPr>
            <w:tcW w:w="2835" w:type="dxa"/>
            <w:hideMark/>
          </w:tcPr>
          <w:p w14:paraId="1F3165A5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Age (</w:t>
            </w:r>
            <w:proofErr w:type="spellStart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yr</w:t>
            </w:r>
            <w:proofErr w:type="spellEnd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701" w:type="dxa"/>
            <w:hideMark/>
          </w:tcPr>
          <w:p w14:paraId="4515375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59 (17.8)</w:t>
            </w:r>
          </w:p>
        </w:tc>
        <w:tc>
          <w:tcPr>
            <w:tcW w:w="1701" w:type="dxa"/>
            <w:hideMark/>
          </w:tcPr>
          <w:p w14:paraId="59F9F57A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50 (13.5)</w:t>
            </w:r>
          </w:p>
        </w:tc>
        <w:tc>
          <w:tcPr>
            <w:tcW w:w="1701" w:type="dxa"/>
            <w:hideMark/>
          </w:tcPr>
          <w:p w14:paraId="654B2B7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255</w:t>
            </w:r>
          </w:p>
        </w:tc>
      </w:tr>
      <w:tr w:rsidR="00942068" w:rsidRPr="00282F36" w14:paraId="6B071864" w14:textId="77777777" w:rsidTr="00BF0662">
        <w:trPr>
          <w:trHeight w:val="227"/>
        </w:trPr>
        <w:tc>
          <w:tcPr>
            <w:tcW w:w="2835" w:type="dxa"/>
            <w:hideMark/>
          </w:tcPr>
          <w:p w14:paraId="2FE756EE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Sex (male)</w:t>
            </w:r>
          </w:p>
        </w:tc>
        <w:tc>
          <w:tcPr>
            <w:tcW w:w="1701" w:type="dxa"/>
            <w:hideMark/>
          </w:tcPr>
          <w:p w14:paraId="58FEB9E8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8 (45%)</w:t>
            </w:r>
          </w:p>
        </w:tc>
        <w:tc>
          <w:tcPr>
            <w:tcW w:w="1701" w:type="dxa"/>
            <w:hideMark/>
          </w:tcPr>
          <w:p w14:paraId="3F2EE421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6 (67%)</w:t>
            </w:r>
          </w:p>
        </w:tc>
        <w:tc>
          <w:tcPr>
            <w:tcW w:w="1701" w:type="dxa"/>
            <w:hideMark/>
          </w:tcPr>
          <w:p w14:paraId="04F2A095" w14:textId="4BE7DE4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9</w:t>
            </w:r>
            <w:r w:rsidR="005D3FC5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6</w:t>
            </w:r>
          </w:p>
        </w:tc>
      </w:tr>
      <w:tr w:rsidR="00942068" w:rsidRPr="00282F36" w14:paraId="14A0B5B3" w14:textId="77777777" w:rsidTr="00BF0662">
        <w:trPr>
          <w:trHeight w:val="227"/>
        </w:trPr>
        <w:tc>
          <w:tcPr>
            <w:tcW w:w="2835" w:type="dxa"/>
            <w:hideMark/>
          </w:tcPr>
          <w:p w14:paraId="0A3FB13D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BMI (kg/m2)</w:t>
            </w:r>
          </w:p>
        </w:tc>
        <w:tc>
          <w:tcPr>
            <w:tcW w:w="1701" w:type="dxa"/>
            <w:hideMark/>
          </w:tcPr>
          <w:p w14:paraId="487F1CD8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4.2 (4.9)</w:t>
            </w:r>
          </w:p>
        </w:tc>
        <w:tc>
          <w:tcPr>
            <w:tcW w:w="1701" w:type="dxa"/>
            <w:hideMark/>
          </w:tcPr>
          <w:p w14:paraId="4F82605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3.1 (2.7)</w:t>
            </w:r>
          </w:p>
        </w:tc>
        <w:tc>
          <w:tcPr>
            <w:tcW w:w="1701" w:type="dxa"/>
            <w:hideMark/>
          </w:tcPr>
          <w:p w14:paraId="57B6A33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364</w:t>
            </w:r>
          </w:p>
        </w:tc>
      </w:tr>
      <w:tr w:rsidR="00942068" w:rsidRPr="00282F36" w14:paraId="3D64CFE5" w14:textId="77777777" w:rsidTr="00BF0662">
        <w:trPr>
          <w:trHeight w:val="227"/>
        </w:trPr>
        <w:tc>
          <w:tcPr>
            <w:tcW w:w="2835" w:type="dxa"/>
            <w:hideMark/>
          </w:tcPr>
          <w:p w14:paraId="74674E65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Cause of death</w:t>
            </w:r>
          </w:p>
        </w:tc>
        <w:tc>
          <w:tcPr>
            <w:tcW w:w="1701" w:type="dxa"/>
            <w:hideMark/>
          </w:tcPr>
          <w:p w14:paraId="3A3765A3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hideMark/>
          </w:tcPr>
          <w:p w14:paraId="7A42FC3F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  <w:tc>
          <w:tcPr>
            <w:tcW w:w="1701" w:type="dxa"/>
            <w:hideMark/>
          </w:tcPr>
          <w:p w14:paraId="76D3FB83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</w:p>
        </w:tc>
      </w:tr>
      <w:tr w:rsidR="00942068" w:rsidRPr="00282F36" w14:paraId="53D6096E" w14:textId="77777777" w:rsidTr="00BF0662">
        <w:trPr>
          <w:trHeight w:val="227"/>
        </w:trPr>
        <w:tc>
          <w:tcPr>
            <w:tcW w:w="2835" w:type="dxa"/>
            <w:hideMark/>
          </w:tcPr>
          <w:p w14:paraId="5F884F0B" w14:textId="77777777" w:rsidR="00942068" w:rsidRPr="002B49BD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B49BD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 -Trauma</w:t>
            </w:r>
          </w:p>
        </w:tc>
        <w:tc>
          <w:tcPr>
            <w:tcW w:w="1701" w:type="dxa"/>
            <w:noWrap/>
            <w:hideMark/>
          </w:tcPr>
          <w:p w14:paraId="0B4D4472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7 (18%)</w:t>
            </w:r>
          </w:p>
        </w:tc>
        <w:tc>
          <w:tcPr>
            <w:tcW w:w="1701" w:type="dxa"/>
            <w:noWrap/>
            <w:hideMark/>
          </w:tcPr>
          <w:p w14:paraId="2E478F0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 (13%)</w:t>
            </w:r>
          </w:p>
        </w:tc>
        <w:tc>
          <w:tcPr>
            <w:tcW w:w="1701" w:type="dxa"/>
            <w:noWrap/>
            <w:hideMark/>
          </w:tcPr>
          <w:p w14:paraId="0A46A93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594</w:t>
            </w:r>
          </w:p>
        </w:tc>
      </w:tr>
      <w:tr w:rsidR="00942068" w:rsidRPr="00282F36" w14:paraId="20293F94" w14:textId="77777777" w:rsidTr="00BF0662">
        <w:trPr>
          <w:trHeight w:val="227"/>
        </w:trPr>
        <w:tc>
          <w:tcPr>
            <w:tcW w:w="2835" w:type="dxa"/>
            <w:hideMark/>
          </w:tcPr>
          <w:p w14:paraId="55349D1F" w14:textId="77777777" w:rsidR="00942068" w:rsidRPr="002B49BD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B49BD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 -Cerebrovascular accident</w:t>
            </w:r>
          </w:p>
        </w:tc>
        <w:tc>
          <w:tcPr>
            <w:tcW w:w="1701" w:type="dxa"/>
            <w:noWrap/>
            <w:hideMark/>
          </w:tcPr>
          <w:p w14:paraId="5E7C9822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8 (70%)</w:t>
            </w:r>
          </w:p>
        </w:tc>
        <w:tc>
          <w:tcPr>
            <w:tcW w:w="1701" w:type="dxa"/>
            <w:noWrap/>
            <w:hideMark/>
          </w:tcPr>
          <w:p w14:paraId="6CE54370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6 (67%)</w:t>
            </w:r>
          </w:p>
        </w:tc>
        <w:tc>
          <w:tcPr>
            <w:tcW w:w="1701" w:type="dxa"/>
            <w:noWrap/>
            <w:hideMark/>
          </w:tcPr>
          <w:p w14:paraId="32591FE4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781</w:t>
            </w:r>
          </w:p>
        </w:tc>
      </w:tr>
      <w:tr w:rsidR="00942068" w:rsidRPr="00282F36" w14:paraId="0A4AA86C" w14:textId="77777777" w:rsidTr="00BF0662">
        <w:trPr>
          <w:trHeight w:val="227"/>
        </w:trPr>
        <w:tc>
          <w:tcPr>
            <w:tcW w:w="2835" w:type="dxa"/>
            <w:hideMark/>
          </w:tcPr>
          <w:p w14:paraId="6978CAC2" w14:textId="77777777" w:rsidR="00942068" w:rsidRPr="002B49BD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B49BD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 -Anoxia</w:t>
            </w:r>
          </w:p>
        </w:tc>
        <w:tc>
          <w:tcPr>
            <w:tcW w:w="1701" w:type="dxa"/>
            <w:noWrap/>
            <w:hideMark/>
          </w:tcPr>
          <w:p w14:paraId="5A0764F1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 (3%)</w:t>
            </w:r>
          </w:p>
        </w:tc>
        <w:tc>
          <w:tcPr>
            <w:tcW w:w="1701" w:type="dxa"/>
            <w:noWrap/>
            <w:hideMark/>
          </w:tcPr>
          <w:p w14:paraId="68B8640A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 (8%)</w:t>
            </w:r>
          </w:p>
        </w:tc>
        <w:tc>
          <w:tcPr>
            <w:tcW w:w="1701" w:type="dxa"/>
            <w:noWrap/>
            <w:hideMark/>
          </w:tcPr>
          <w:p w14:paraId="04E2C27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2851</w:t>
            </w:r>
          </w:p>
        </w:tc>
      </w:tr>
      <w:tr w:rsidR="00942068" w:rsidRPr="00282F36" w14:paraId="7D77744E" w14:textId="77777777" w:rsidTr="00BF0662">
        <w:trPr>
          <w:trHeight w:val="227"/>
        </w:trPr>
        <w:tc>
          <w:tcPr>
            <w:tcW w:w="2835" w:type="dxa"/>
            <w:hideMark/>
          </w:tcPr>
          <w:p w14:paraId="6D2BE743" w14:textId="77777777" w:rsidR="00942068" w:rsidRPr="002B49BD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B49BD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 -Other</w:t>
            </w:r>
          </w:p>
        </w:tc>
        <w:tc>
          <w:tcPr>
            <w:tcW w:w="1701" w:type="dxa"/>
            <w:hideMark/>
          </w:tcPr>
          <w:p w14:paraId="4853DFB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4 (10%)</w:t>
            </w:r>
          </w:p>
        </w:tc>
        <w:tc>
          <w:tcPr>
            <w:tcW w:w="1701" w:type="dxa"/>
            <w:hideMark/>
          </w:tcPr>
          <w:p w14:paraId="54BB2CC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 (13%)</w:t>
            </w:r>
          </w:p>
        </w:tc>
        <w:tc>
          <w:tcPr>
            <w:tcW w:w="1701" w:type="dxa"/>
            <w:hideMark/>
          </w:tcPr>
          <w:p w14:paraId="2BB297D4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756</w:t>
            </w:r>
          </w:p>
        </w:tc>
      </w:tr>
      <w:tr w:rsidR="00942068" w:rsidRPr="00282F36" w14:paraId="42BF41AD" w14:textId="77777777" w:rsidTr="00BF0662">
        <w:trPr>
          <w:trHeight w:val="227"/>
        </w:trPr>
        <w:tc>
          <w:tcPr>
            <w:tcW w:w="2835" w:type="dxa"/>
            <w:hideMark/>
          </w:tcPr>
          <w:p w14:paraId="6AB5E1CC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Last AST (U/l)</w:t>
            </w:r>
          </w:p>
        </w:tc>
        <w:tc>
          <w:tcPr>
            <w:tcW w:w="1701" w:type="dxa"/>
            <w:hideMark/>
          </w:tcPr>
          <w:p w14:paraId="5EA44CEA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45.0 (30.0)</w:t>
            </w:r>
          </w:p>
        </w:tc>
        <w:tc>
          <w:tcPr>
            <w:tcW w:w="1701" w:type="dxa"/>
            <w:hideMark/>
          </w:tcPr>
          <w:p w14:paraId="602785DF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47.5 (32.5)</w:t>
            </w:r>
          </w:p>
        </w:tc>
        <w:tc>
          <w:tcPr>
            <w:tcW w:w="1701" w:type="dxa"/>
            <w:hideMark/>
          </w:tcPr>
          <w:p w14:paraId="6747A62F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298</w:t>
            </w:r>
          </w:p>
        </w:tc>
      </w:tr>
      <w:tr w:rsidR="00942068" w:rsidRPr="00282F36" w14:paraId="4D7F6C35" w14:textId="77777777" w:rsidTr="00BF0662">
        <w:trPr>
          <w:trHeight w:val="227"/>
        </w:trPr>
        <w:tc>
          <w:tcPr>
            <w:tcW w:w="2835" w:type="dxa"/>
            <w:hideMark/>
          </w:tcPr>
          <w:p w14:paraId="3E475334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Last ALT (U/l)</w:t>
            </w:r>
          </w:p>
        </w:tc>
        <w:tc>
          <w:tcPr>
            <w:tcW w:w="1701" w:type="dxa"/>
            <w:hideMark/>
          </w:tcPr>
          <w:p w14:paraId="514FC50F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8.0 (40.5)</w:t>
            </w:r>
          </w:p>
        </w:tc>
        <w:tc>
          <w:tcPr>
            <w:tcW w:w="1701" w:type="dxa"/>
            <w:hideMark/>
          </w:tcPr>
          <w:p w14:paraId="7C47C21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3.0 (30.0)</w:t>
            </w:r>
          </w:p>
        </w:tc>
        <w:tc>
          <w:tcPr>
            <w:tcW w:w="1701" w:type="dxa"/>
            <w:hideMark/>
          </w:tcPr>
          <w:p w14:paraId="67EEC16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328</w:t>
            </w:r>
          </w:p>
        </w:tc>
      </w:tr>
      <w:tr w:rsidR="00942068" w:rsidRPr="00282F36" w14:paraId="65D6C905" w14:textId="77777777" w:rsidTr="00BF0662">
        <w:trPr>
          <w:trHeight w:val="227"/>
        </w:trPr>
        <w:tc>
          <w:tcPr>
            <w:tcW w:w="2835" w:type="dxa"/>
            <w:hideMark/>
          </w:tcPr>
          <w:p w14:paraId="2C66FF87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warm ischemia time (min)</w:t>
            </w:r>
          </w:p>
        </w:tc>
        <w:tc>
          <w:tcPr>
            <w:tcW w:w="1701" w:type="dxa"/>
            <w:hideMark/>
          </w:tcPr>
          <w:p w14:paraId="0665A27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7.0 (10.0)</w:t>
            </w:r>
          </w:p>
        </w:tc>
        <w:tc>
          <w:tcPr>
            <w:tcW w:w="1701" w:type="dxa"/>
            <w:hideMark/>
          </w:tcPr>
          <w:p w14:paraId="04160FC4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6.0 (7.7)</w:t>
            </w:r>
          </w:p>
        </w:tc>
        <w:tc>
          <w:tcPr>
            <w:tcW w:w="1701" w:type="dxa"/>
            <w:hideMark/>
          </w:tcPr>
          <w:p w14:paraId="5D677A97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264</w:t>
            </w:r>
          </w:p>
        </w:tc>
      </w:tr>
      <w:tr w:rsidR="00942068" w:rsidRPr="00282F36" w14:paraId="5AF63F3F" w14:textId="77777777" w:rsidTr="00BF0662">
        <w:trPr>
          <w:trHeight w:val="227"/>
        </w:trPr>
        <w:tc>
          <w:tcPr>
            <w:tcW w:w="2835" w:type="dxa"/>
            <w:noWrap/>
            <w:hideMark/>
          </w:tcPr>
          <w:p w14:paraId="7BEAC0AB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cold ischemia time (min)</w:t>
            </w:r>
          </w:p>
        </w:tc>
        <w:tc>
          <w:tcPr>
            <w:tcW w:w="1701" w:type="dxa"/>
            <w:hideMark/>
          </w:tcPr>
          <w:p w14:paraId="77EE69FC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71.5 (120.0)</w:t>
            </w:r>
          </w:p>
        </w:tc>
        <w:tc>
          <w:tcPr>
            <w:tcW w:w="1701" w:type="dxa"/>
            <w:hideMark/>
          </w:tcPr>
          <w:p w14:paraId="1064F12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84.5 (118.0)</w:t>
            </w:r>
          </w:p>
        </w:tc>
        <w:tc>
          <w:tcPr>
            <w:tcW w:w="1701" w:type="dxa"/>
            <w:hideMark/>
          </w:tcPr>
          <w:p w14:paraId="0B83D104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339</w:t>
            </w:r>
          </w:p>
        </w:tc>
      </w:tr>
      <w:tr w:rsidR="00942068" w:rsidRPr="00282F36" w14:paraId="7E061CFA" w14:textId="77777777" w:rsidTr="00BF0662">
        <w:trPr>
          <w:trHeight w:val="227"/>
        </w:trPr>
        <w:tc>
          <w:tcPr>
            <w:tcW w:w="7938" w:type="dxa"/>
            <w:gridSpan w:val="4"/>
            <w:noWrap/>
            <w:hideMark/>
          </w:tcPr>
          <w:p w14:paraId="33E547F4" w14:textId="77777777" w:rsidR="00942068" w:rsidRPr="00282F36" w:rsidRDefault="00942068" w:rsidP="00192C06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sz w:val="16"/>
                <w:szCs w:val="16"/>
                <w:lang w:val="en-GB" w:eastAsia="en-GB"/>
              </w:rPr>
              <w:t>Recipient characteristics</w:t>
            </w:r>
          </w:p>
        </w:tc>
      </w:tr>
      <w:tr w:rsidR="00942068" w:rsidRPr="00282F36" w14:paraId="35A8A5AC" w14:textId="77777777" w:rsidTr="00BF0662">
        <w:trPr>
          <w:trHeight w:val="227"/>
        </w:trPr>
        <w:tc>
          <w:tcPr>
            <w:tcW w:w="2835" w:type="dxa"/>
            <w:hideMark/>
          </w:tcPr>
          <w:p w14:paraId="4B928BA5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Age (</w:t>
            </w:r>
            <w:proofErr w:type="spellStart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yr</w:t>
            </w:r>
            <w:proofErr w:type="spellEnd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701" w:type="dxa"/>
            <w:hideMark/>
          </w:tcPr>
          <w:p w14:paraId="50041747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50 (16)</w:t>
            </w:r>
          </w:p>
        </w:tc>
        <w:tc>
          <w:tcPr>
            <w:tcW w:w="1701" w:type="dxa"/>
            <w:hideMark/>
          </w:tcPr>
          <w:p w14:paraId="47FDCC92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52 (15)</w:t>
            </w:r>
          </w:p>
        </w:tc>
        <w:tc>
          <w:tcPr>
            <w:tcW w:w="1701" w:type="dxa"/>
            <w:hideMark/>
          </w:tcPr>
          <w:p w14:paraId="6E9DC558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289</w:t>
            </w:r>
          </w:p>
        </w:tc>
      </w:tr>
      <w:tr w:rsidR="00942068" w:rsidRPr="00282F36" w14:paraId="25C40FF3" w14:textId="77777777" w:rsidTr="00BF0662">
        <w:trPr>
          <w:trHeight w:val="227"/>
        </w:trPr>
        <w:tc>
          <w:tcPr>
            <w:tcW w:w="2835" w:type="dxa"/>
            <w:hideMark/>
          </w:tcPr>
          <w:p w14:paraId="21E8961F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Sex (male)</w:t>
            </w:r>
          </w:p>
        </w:tc>
        <w:tc>
          <w:tcPr>
            <w:tcW w:w="1701" w:type="dxa"/>
            <w:hideMark/>
          </w:tcPr>
          <w:p w14:paraId="72D3E68B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4 (60%)</w:t>
            </w:r>
          </w:p>
        </w:tc>
        <w:tc>
          <w:tcPr>
            <w:tcW w:w="1701" w:type="dxa"/>
            <w:hideMark/>
          </w:tcPr>
          <w:p w14:paraId="4640670B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2 (50%)</w:t>
            </w:r>
          </w:p>
        </w:tc>
        <w:tc>
          <w:tcPr>
            <w:tcW w:w="1701" w:type="dxa"/>
            <w:hideMark/>
          </w:tcPr>
          <w:p w14:paraId="2FBDF74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435</w:t>
            </w:r>
          </w:p>
        </w:tc>
      </w:tr>
      <w:tr w:rsidR="00942068" w:rsidRPr="00282F36" w14:paraId="595C4490" w14:textId="77777777" w:rsidTr="00BF0662">
        <w:trPr>
          <w:trHeight w:val="227"/>
        </w:trPr>
        <w:tc>
          <w:tcPr>
            <w:tcW w:w="2835" w:type="dxa"/>
            <w:hideMark/>
          </w:tcPr>
          <w:p w14:paraId="6DA496BF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Lab-Meld score</w:t>
            </w:r>
          </w:p>
        </w:tc>
        <w:tc>
          <w:tcPr>
            <w:tcW w:w="1701" w:type="dxa"/>
            <w:hideMark/>
          </w:tcPr>
          <w:p w14:paraId="5E380370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24.0 (7.5)  </w:t>
            </w:r>
          </w:p>
        </w:tc>
        <w:tc>
          <w:tcPr>
            <w:tcW w:w="1701" w:type="dxa"/>
            <w:hideMark/>
          </w:tcPr>
          <w:p w14:paraId="25E8C8D0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9.0 (6.1)</w:t>
            </w:r>
          </w:p>
        </w:tc>
        <w:tc>
          <w:tcPr>
            <w:tcW w:w="1701" w:type="dxa"/>
            <w:hideMark/>
          </w:tcPr>
          <w:p w14:paraId="6E6CA754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840</w:t>
            </w:r>
          </w:p>
        </w:tc>
      </w:tr>
      <w:tr w:rsidR="00942068" w:rsidRPr="00282F36" w14:paraId="1A879610" w14:textId="77777777" w:rsidTr="00BF0662">
        <w:trPr>
          <w:trHeight w:val="227"/>
        </w:trPr>
        <w:tc>
          <w:tcPr>
            <w:tcW w:w="7938" w:type="dxa"/>
            <w:gridSpan w:val="4"/>
            <w:hideMark/>
          </w:tcPr>
          <w:p w14:paraId="43BF3CAD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Transplantation indication</w:t>
            </w:r>
          </w:p>
        </w:tc>
      </w:tr>
      <w:tr w:rsidR="00942068" w:rsidRPr="00282F36" w14:paraId="1A31C4BC" w14:textId="77777777" w:rsidTr="00BF0662">
        <w:trPr>
          <w:trHeight w:val="227"/>
        </w:trPr>
        <w:tc>
          <w:tcPr>
            <w:tcW w:w="2835" w:type="dxa"/>
            <w:hideMark/>
          </w:tcPr>
          <w:p w14:paraId="5E9495CA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</w:t>
            </w: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-Autoimmune hepatitis</w:t>
            </w:r>
          </w:p>
        </w:tc>
        <w:tc>
          <w:tcPr>
            <w:tcW w:w="1701" w:type="dxa"/>
            <w:hideMark/>
          </w:tcPr>
          <w:p w14:paraId="05434625" w14:textId="77777777" w:rsidR="00942068" w:rsidRPr="00282F36" w:rsidRDefault="00942068" w:rsidP="00192C06">
            <w:pPr>
              <w:jc w:val="center"/>
              <w:rPr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18 </w:t>
            </w:r>
            <w:r w:rsidRPr="00282F36">
              <w:rPr>
                <w:b w:val="0"/>
                <w:bCs w:val="0"/>
                <w:sz w:val="16"/>
                <w:szCs w:val="16"/>
                <w:lang w:val="en-GB"/>
              </w:rPr>
              <w:t>(45%)</w:t>
            </w:r>
          </w:p>
        </w:tc>
        <w:tc>
          <w:tcPr>
            <w:tcW w:w="1701" w:type="dxa"/>
            <w:hideMark/>
          </w:tcPr>
          <w:p w14:paraId="00E6B22B" w14:textId="77777777" w:rsidR="00942068" w:rsidRPr="00282F36" w:rsidRDefault="00942068" w:rsidP="00192C06">
            <w:pPr>
              <w:jc w:val="center"/>
              <w:rPr>
                <w:b w:val="0"/>
                <w:bCs w:val="0"/>
                <w:sz w:val="16"/>
                <w:szCs w:val="16"/>
                <w:lang w:val="en-GB"/>
              </w:rPr>
            </w:pPr>
            <w:r w:rsidRPr="00282F36">
              <w:rPr>
                <w:b w:val="0"/>
                <w:bCs w:val="0"/>
                <w:sz w:val="16"/>
                <w:szCs w:val="16"/>
                <w:lang w:val="en-GB"/>
              </w:rPr>
              <w:t>3 (13%)</w:t>
            </w:r>
          </w:p>
        </w:tc>
        <w:tc>
          <w:tcPr>
            <w:tcW w:w="1701" w:type="dxa"/>
            <w:hideMark/>
          </w:tcPr>
          <w:p w14:paraId="2D4DBBF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501</w:t>
            </w:r>
          </w:p>
        </w:tc>
      </w:tr>
      <w:tr w:rsidR="00942068" w:rsidRPr="00282F36" w14:paraId="37E5C5B4" w14:textId="77777777" w:rsidTr="00BF0662">
        <w:trPr>
          <w:trHeight w:val="227"/>
        </w:trPr>
        <w:tc>
          <w:tcPr>
            <w:tcW w:w="2835" w:type="dxa"/>
            <w:hideMark/>
          </w:tcPr>
          <w:p w14:paraId="02552DE4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</w:t>
            </w: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-Alcohol</w:t>
            </w:r>
          </w:p>
        </w:tc>
        <w:tc>
          <w:tcPr>
            <w:tcW w:w="1701" w:type="dxa"/>
            <w:hideMark/>
          </w:tcPr>
          <w:p w14:paraId="18CE278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(8%)</w:t>
            </w:r>
          </w:p>
        </w:tc>
        <w:tc>
          <w:tcPr>
            <w:tcW w:w="1701" w:type="dxa"/>
            <w:hideMark/>
          </w:tcPr>
          <w:p w14:paraId="37CF683C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0 (42%)</w:t>
            </w:r>
          </w:p>
        </w:tc>
        <w:tc>
          <w:tcPr>
            <w:tcW w:w="1701" w:type="dxa"/>
            <w:hideMark/>
          </w:tcPr>
          <w:p w14:paraId="2ADE9423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402</w:t>
            </w:r>
          </w:p>
        </w:tc>
      </w:tr>
      <w:tr w:rsidR="00942068" w:rsidRPr="00282F36" w14:paraId="1FCFB601" w14:textId="77777777" w:rsidTr="00BF0662">
        <w:trPr>
          <w:trHeight w:val="227"/>
        </w:trPr>
        <w:tc>
          <w:tcPr>
            <w:tcW w:w="2835" w:type="dxa"/>
            <w:noWrap/>
            <w:hideMark/>
          </w:tcPr>
          <w:p w14:paraId="04DE4CB5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</w:t>
            </w: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-Hepatitis B/C</w:t>
            </w:r>
          </w:p>
        </w:tc>
        <w:tc>
          <w:tcPr>
            <w:tcW w:w="1701" w:type="dxa"/>
            <w:noWrap/>
            <w:hideMark/>
          </w:tcPr>
          <w:p w14:paraId="5F3165B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8(20%)</w:t>
            </w:r>
          </w:p>
        </w:tc>
        <w:tc>
          <w:tcPr>
            <w:tcW w:w="1701" w:type="dxa"/>
            <w:noWrap/>
            <w:hideMark/>
          </w:tcPr>
          <w:p w14:paraId="0517EC8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5 (21%)</w:t>
            </w:r>
          </w:p>
        </w:tc>
        <w:tc>
          <w:tcPr>
            <w:tcW w:w="1701" w:type="dxa"/>
            <w:noWrap/>
            <w:hideMark/>
          </w:tcPr>
          <w:p w14:paraId="01D9E917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589</w:t>
            </w:r>
          </w:p>
        </w:tc>
      </w:tr>
      <w:tr w:rsidR="00942068" w:rsidRPr="00282F36" w14:paraId="0D7C621C" w14:textId="77777777" w:rsidTr="00BF0662">
        <w:trPr>
          <w:trHeight w:val="227"/>
        </w:trPr>
        <w:tc>
          <w:tcPr>
            <w:tcW w:w="2835" w:type="dxa"/>
            <w:noWrap/>
          </w:tcPr>
          <w:p w14:paraId="7E860301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</w:t>
            </w: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-Hepatocellular carcinoma</w:t>
            </w:r>
          </w:p>
        </w:tc>
        <w:tc>
          <w:tcPr>
            <w:tcW w:w="1701" w:type="dxa"/>
            <w:noWrap/>
          </w:tcPr>
          <w:p w14:paraId="762E2882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5 (8%)</w:t>
            </w:r>
          </w:p>
        </w:tc>
        <w:tc>
          <w:tcPr>
            <w:tcW w:w="1701" w:type="dxa"/>
            <w:noWrap/>
          </w:tcPr>
          <w:p w14:paraId="63D4F9D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7 (29%)</w:t>
            </w:r>
          </w:p>
        </w:tc>
        <w:tc>
          <w:tcPr>
            <w:tcW w:w="1701" w:type="dxa"/>
            <w:noWrap/>
          </w:tcPr>
          <w:p w14:paraId="7C817542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94</w:t>
            </w:r>
          </w:p>
        </w:tc>
      </w:tr>
      <w:tr w:rsidR="00942068" w:rsidRPr="00282F36" w14:paraId="788813D0" w14:textId="77777777" w:rsidTr="00BF0662">
        <w:trPr>
          <w:trHeight w:val="227"/>
        </w:trPr>
        <w:tc>
          <w:tcPr>
            <w:tcW w:w="2835" w:type="dxa"/>
            <w:noWrap/>
            <w:hideMark/>
          </w:tcPr>
          <w:p w14:paraId="77CC8CD5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 </w:t>
            </w: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-Other </w:t>
            </w:r>
          </w:p>
        </w:tc>
        <w:tc>
          <w:tcPr>
            <w:tcW w:w="1701" w:type="dxa"/>
            <w:noWrap/>
            <w:hideMark/>
          </w:tcPr>
          <w:p w14:paraId="7D43BE3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0 (25%)</w:t>
            </w:r>
          </w:p>
        </w:tc>
        <w:tc>
          <w:tcPr>
            <w:tcW w:w="1701" w:type="dxa"/>
            <w:noWrap/>
            <w:hideMark/>
          </w:tcPr>
          <w:p w14:paraId="2AE5211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4 (17%)</w:t>
            </w:r>
          </w:p>
        </w:tc>
        <w:tc>
          <w:tcPr>
            <w:tcW w:w="1701" w:type="dxa"/>
            <w:noWrap/>
            <w:hideMark/>
          </w:tcPr>
          <w:p w14:paraId="33344D5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325</w:t>
            </w:r>
          </w:p>
        </w:tc>
      </w:tr>
      <w:tr w:rsidR="00942068" w:rsidRPr="00282F36" w14:paraId="0302369C" w14:textId="77777777" w:rsidTr="00BF0662">
        <w:trPr>
          <w:trHeight w:val="227"/>
        </w:trPr>
        <w:tc>
          <w:tcPr>
            <w:tcW w:w="2835" w:type="dxa"/>
            <w:noWrap/>
            <w:hideMark/>
          </w:tcPr>
          <w:p w14:paraId="176D1384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Anastomosis ductus (Roux-Y)</w:t>
            </w:r>
          </w:p>
        </w:tc>
        <w:tc>
          <w:tcPr>
            <w:tcW w:w="1701" w:type="dxa"/>
            <w:noWrap/>
            <w:hideMark/>
          </w:tcPr>
          <w:p w14:paraId="4E9279A8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6 (15%)</w:t>
            </w:r>
          </w:p>
        </w:tc>
        <w:tc>
          <w:tcPr>
            <w:tcW w:w="1701" w:type="dxa"/>
            <w:noWrap/>
            <w:hideMark/>
          </w:tcPr>
          <w:p w14:paraId="6451FF8A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8 (23%)</w:t>
            </w:r>
          </w:p>
        </w:tc>
        <w:tc>
          <w:tcPr>
            <w:tcW w:w="1701" w:type="dxa"/>
            <w:noWrap/>
            <w:hideMark/>
          </w:tcPr>
          <w:p w14:paraId="38C5455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51</w:t>
            </w:r>
          </w:p>
        </w:tc>
      </w:tr>
      <w:tr w:rsidR="00942068" w:rsidRPr="00282F36" w14:paraId="1BC2E1D8" w14:textId="77777777" w:rsidTr="00BF0662">
        <w:trPr>
          <w:trHeight w:val="227"/>
        </w:trPr>
        <w:tc>
          <w:tcPr>
            <w:tcW w:w="7938" w:type="dxa"/>
            <w:gridSpan w:val="4"/>
            <w:noWrap/>
            <w:hideMark/>
          </w:tcPr>
          <w:p w14:paraId="06F5B8E5" w14:textId="77777777" w:rsidR="00942068" w:rsidRPr="00282F36" w:rsidRDefault="00942068" w:rsidP="00192C06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sz w:val="16"/>
                <w:szCs w:val="16"/>
                <w:lang w:val="en-GB" w:eastAsia="en-GB"/>
              </w:rPr>
              <w:t>Laboratory results 24 hours after transplantation</w:t>
            </w:r>
          </w:p>
        </w:tc>
      </w:tr>
      <w:tr w:rsidR="00942068" w:rsidRPr="00282F36" w14:paraId="7813012D" w14:textId="77777777" w:rsidTr="00BF0662">
        <w:trPr>
          <w:trHeight w:val="227"/>
        </w:trPr>
        <w:tc>
          <w:tcPr>
            <w:tcW w:w="2835" w:type="dxa"/>
            <w:hideMark/>
          </w:tcPr>
          <w:p w14:paraId="1E5ECBDE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AST (U/l)</w:t>
            </w:r>
          </w:p>
        </w:tc>
        <w:tc>
          <w:tcPr>
            <w:tcW w:w="1701" w:type="dxa"/>
            <w:hideMark/>
          </w:tcPr>
          <w:p w14:paraId="35BFB4EA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798.5 (477) </w:t>
            </w:r>
          </w:p>
        </w:tc>
        <w:tc>
          <w:tcPr>
            <w:tcW w:w="1701" w:type="dxa"/>
            <w:hideMark/>
          </w:tcPr>
          <w:p w14:paraId="168C4C1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4882.0 (4602.0) </w:t>
            </w:r>
          </w:p>
        </w:tc>
        <w:tc>
          <w:tcPr>
            <w:tcW w:w="1701" w:type="dxa"/>
            <w:hideMark/>
          </w:tcPr>
          <w:p w14:paraId="1F50C144" w14:textId="38C71FF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942068" w:rsidRPr="00282F36" w14:paraId="7DB434BC" w14:textId="77777777" w:rsidTr="00BF0662">
        <w:trPr>
          <w:trHeight w:val="227"/>
        </w:trPr>
        <w:tc>
          <w:tcPr>
            <w:tcW w:w="2835" w:type="dxa"/>
            <w:hideMark/>
          </w:tcPr>
          <w:p w14:paraId="0C211363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ALT (U/l)</w:t>
            </w:r>
          </w:p>
        </w:tc>
        <w:tc>
          <w:tcPr>
            <w:tcW w:w="1701" w:type="dxa"/>
            <w:hideMark/>
          </w:tcPr>
          <w:p w14:paraId="6BF17023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652.0 (485.0)</w:t>
            </w:r>
          </w:p>
        </w:tc>
        <w:tc>
          <w:tcPr>
            <w:tcW w:w="1701" w:type="dxa"/>
            <w:hideMark/>
          </w:tcPr>
          <w:p w14:paraId="2867F13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259.0 (3107.0)</w:t>
            </w:r>
          </w:p>
        </w:tc>
        <w:tc>
          <w:tcPr>
            <w:tcW w:w="1701" w:type="dxa"/>
            <w:hideMark/>
          </w:tcPr>
          <w:p w14:paraId="369E9B2F" w14:textId="448B27F3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942068" w:rsidRPr="00282F36" w14:paraId="660D0CE2" w14:textId="77777777" w:rsidTr="00BF0662">
        <w:trPr>
          <w:trHeight w:val="227"/>
        </w:trPr>
        <w:tc>
          <w:tcPr>
            <w:tcW w:w="2835" w:type="dxa"/>
            <w:hideMark/>
          </w:tcPr>
          <w:p w14:paraId="05580843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LDH (U/l)</w:t>
            </w:r>
          </w:p>
        </w:tc>
        <w:tc>
          <w:tcPr>
            <w:tcW w:w="1701" w:type="dxa"/>
            <w:hideMark/>
          </w:tcPr>
          <w:p w14:paraId="1D419E7A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727.5 (487.0)</w:t>
            </w:r>
          </w:p>
        </w:tc>
        <w:tc>
          <w:tcPr>
            <w:tcW w:w="1701" w:type="dxa"/>
            <w:hideMark/>
          </w:tcPr>
          <w:p w14:paraId="7969614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4364.0 (4256.0)</w:t>
            </w:r>
          </w:p>
        </w:tc>
        <w:tc>
          <w:tcPr>
            <w:tcW w:w="1701" w:type="dxa"/>
            <w:hideMark/>
          </w:tcPr>
          <w:p w14:paraId="5AC581AF" w14:textId="7C2572AD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942068" w:rsidRPr="00282F36" w14:paraId="21BBAFA9" w14:textId="77777777" w:rsidTr="00BF0662">
        <w:trPr>
          <w:trHeight w:val="227"/>
        </w:trPr>
        <w:tc>
          <w:tcPr>
            <w:tcW w:w="2835" w:type="dxa"/>
            <w:hideMark/>
          </w:tcPr>
          <w:p w14:paraId="1DB4330A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Creatinine (</w:t>
            </w:r>
            <w:proofErr w:type="spellStart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umol</w:t>
            </w:r>
            <w:proofErr w:type="spellEnd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/l)</w:t>
            </w:r>
          </w:p>
        </w:tc>
        <w:tc>
          <w:tcPr>
            <w:tcW w:w="1701" w:type="dxa"/>
            <w:hideMark/>
          </w:tcPr>
          <w:p w14:paraId="2516C08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93.0 (87.0)</w:t>
            </w:r>
          </w:p>
        </w:tc>
        <w:tc>
          <w:tcPr>
            <w:tcW w:w="1701" w:type="dxa"/>
            <w:hideMark/>
          </w:tcPr>
          <w:p w14:paraId="74E5CAB8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0 (4256.0)</w:t>
            </w:r>
          </w:p>
        </w:tc>
        <w:tc>
          <w:tcPr>
            <w:tcW w:w="1701" w:type="dxa"/>
            <w:hideMark/>
          </w:tcPr>
          <w:p w14:paraId="2E9EEB7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703</w:t>
            </w:r>
          </w:p>
        </w:tc>
      </w:tr>
      <w:tr w:rsidR="00942068" w:rsidRPr="00282F36" w14:paraId="7DB4E58D" w14:textId="77777777" w:rsidTr="00BF0662">
        <w:trPr>
          <w:trHeight w:val="227"/>
        </w:trPr>
        <w:tc>
          <w:tcPr>
            <w:tcW w:w="2835" w:type="dxa"/>
            <w:hideMark/>
          </w:tcPr>
          <w:p w14:paraId="384EBD2A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INR</w:t>
            </w:r>
          </w:p>
        </w:tc>
        <w:tc>
          <w:tcPr>
            <w:tcW w:w="1701" w:type="dxa"/>
            <w:hideMark/>
          </w:tcPr>
          <w:p w14:paraId="3FBBB4C5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.7 (1.0)</w:t>
            </w:r>
          </w:p>
        </w:tc>
        <w:tc>
          <w:tcPr>
            <w:tcW w:w="1701" w:type="dxa"/>
            <w:hideMark/>
          </w:tcPr>
          <w:p w14:paraId="1F12D278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.1 (1.0)</w:t>
            </w:r>
          </w:p>
        </w:tc>
        <w:tc>
          <w:tcPr>
            <w:tcW w:w="1701" w:type="dxa"/>
            <w:hideMark/>
          </w:tcPr>
          <w:p w14:paraId="3021047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104</w:t>
            </w:r>
          </w:p>
        </w:tc>
      </w:tr>
      <w:tr w:rsidR="00942068" w:rsidRPr="00282F36" w14:paraId="7F6262C1" w14:textId="77777777" w:rsidTr="00BF0662">
        <w:trPr>
          <w:trHeight w:val="227"/>
        </w:trPr>
        <w:tc>
          <w:tcPr>
            <w:tcW w:w="2835" w:type="dxa"/>
            <w:hideMark/>
          </w:tcPr>
          <w:p w14:paraId="1FD74564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proofErr w:type="spellStart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Billirubin</w:t>
            </w:r>
            <w:proofErr w:type="spellEnd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 xml:space="preserve"> (</w:t>
            </w:r>
            <w:proofErr w:type="spellStart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umol</w:t>
            </w:r>
            <w:proofErr w:type="spellEnd"/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/l)</w:t>
            </w:r>
          </w:p>
        </w:tc>
        <w:tc>
          <w:tcPr>
            <w:tcW w:w="1701" w:type="dxa"/>
            <w:hideMark/>
          </w:tcPr>
          <w:p w14:paraId="208DC7D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3.0 (16.0)</w:t>
            </w:r>
          </w:p>
        </w:tc>
        <w:tc>
          <w:tcPr>
            <w:tcW w:w="1701" w:type="dxa"/>
            <w:hideMark/>
          </w:tcPr>
          <w:p w14:paraId="7A38A45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5.5 (25.0)</w:t>
            </w:r>
          </w:p>
        </w:tc>
        <w:tc>
          <w:tcPr>
            <w:tcW w:w="1701" w:type="dxa"/>
            <w:hideMark/>
          </w:tcPr>
          <w:p w14:paraId="6A05E65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305</w:t>
            </w:r>
          </w:p>
        </w:tc>
      </w:tr>
      <w:tr w:rsidR="00942068" w:rsidRPr="00282F36" w14:paraId="7805B6F5" w14:textId="77777777" w:rsidTr="00BF0662">
        <w:trPr>
          <w:trHeight w:val="227"/>
        </w:trPr>
        <w:tc>
          <w:tcPr>
            <w:tcW w:w="7938" w:type="dxa"/>
            <w:gridSpan w:val="4"/>
            <w:hideMark/>
          </w:tcPr>
          <w:p w14:paraId="7C738D6E" w14:textId="77777777" w:rsidR="00942068" w:rsidRPr="00282F36" w:rsidRDefault="00942068" w:rsidP="00192C06">
            <w:pPr>
              <w:jc w:val="center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sz w:val="16"/>
                <w:szCs w:val="16"/>
                <w:lang w:val="en-GB" w:eastAsia="en-GB"/>
              </w:rPr>
              <w:t>Post-transplantation complication</w:t>
            </w:r>
          </w:p>
        </w:tc>
      </w:tr>
      <w:tr w:rsidR="00942068" w:rsidRPr="00282F36" w14:paraId="4BBEF237" w14:textId="77777777" w:rsidTr="00BF0662">
        <w:trPr>
          <w:trHeight w:val="227"/>
        </w:trPr>
        <w:tc>
          <w:tcPr>
            <w:tcW w:w="2835" w:type="dxa"/>
            <w:hideMark/>
          </w:tcPr>
          <w:p w14:paraId="0E48DAE7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Hepatic artery thrombosis</w:t>
            </w:r>
          </w:p>
        </w:tc>
        <w:tc>
          <w:tcPr>
            <w:tcW w:w="1701" w:type="dxa"/>
            <w:hideMark/>
          </w:tcPr>
          <w:p w14:paraId="1C029A2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 (5%)</w:t>
            </w:r>
          </w:p>
        </w:tc>
        <w:tc>
          <w:tcPr>
            <w:tcW w:w="1701" w:type="dxa"/>
            <w:hideMark/>
          </w:tcPr>
          <w:p w14:paraId="2AE1640D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 (13%)</w:t>
            </w:r>
          </w:p>
        </w:tc>
        <w:tc>
          <w:tcPr>
            <w:tcW w:w="1701" w:type="dxa"/>
            <w:hideMark/>
          </w:tcPr>
          <w:p w14:paraId="23C806F0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279</w:t>
            </w:r>
          </w:p>
        </w:tc>
      </w:tr>
      <w:tr w:rsidR="00942068" w:rsidRPr="00282F36" w14:paraId="5E775543" w14:textId="77777777" w:rsidTr="00BF0662">
        <w:trPr>
          <w:trHeight w:val="227"/>
        </w:trPr>
        <w:tc>
          <w:tcPr>
            <w:tcW w:w="2835" w:type="dxa"/>
            <w:hideMark/>
          </w:tcPr>
          <w:p w14:paraId="775EF754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Rejection</w:t>
            </w:r>
          </w:p>
        </w:tc>
        <w:tc>
          <w:tcPr>
            <w:tcW w:w="1701" w:type="dxa"/>
            <w:hideMark/>
          </w:tcPr>
          <w:p w14:paraId="11433912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8 (20%)</w:t>
            </w:r>
          </w:p>
        </w:tc>
        <w:tc>
          <w:tcPr>
            <w:tcW w:w="1701" w:type="dxa"/>
            <w:hideMark/>
          </w:tcPr>
          <w:p w14:paraId="5AF11C36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3 (13%)</w:t>
            </w:r>
          </w:p>
        </w:tc>
        <w:tc>
          <w:tcPr>
            <w:tcW w:w="1701" w:type="dxa"/>
            <w:hideMark/>
          </w:tcPr>
          <w:p w14:paraId="6ED4380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441</w:t>
            </w:r>
          </w:p>
        </w:tc>
      </w:tr>
      <w:tr w:rsidR="00942068" w:rsidRPr="00282F36" w14:paraId="14A94707" w14:textId="77777777" w:rsidTr="00BF0662">
        <w:trPr>
          <w:trHeight w:val="227"/>
        </w:trPr>
        <w:tc>
          <w:tcPr>
            <w:tcW w:w="2835" w:type="dxa"/>
            <w:hideMark/>
          </w:tcPr>
          <w:p w14:paraId="230EE600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ITBL</w:t>
            </w:r>
          </w:p>
        </w:tc>
        <w:tc>
          <w:tcPr>
            <w:tcW w:w="1701" w:type="dxa"/>
            <w:hideMark/>
          </w:tcPr>
          <w:p w14:paraId="0D9A4EBE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7 (18%)</w:t>
            </w:r>
          </w:p>
        </w:tc>
        <w:tc>
          <w:tcPr>
            <w:tcW w:w="1701" w:type="dxa"/>
            <w:hideMark/>
          </w:tcPr>
          <w:p w14:paraId="73CB8019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12 (50%)</w:t>
            </w:r>
          </w:p>
        </w:tc>
        <w:tc>
          <w:tcPr>
            <w:tcW w:w="1701" w:type="dxa"/>
            <w:hideMark/>
          </w:tcPr>
          <w:p w14:paraId="60FE3E4F" w14:textId="4A8F47CB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006</w:t>
            </w:r>
          </w:p>
        </w:tc>
      </w:tr>
      <w:tr w:rsidR="00942068" w:rsidRPr="00282F36" w14:paraId="15BE4A2F" w14:textId="77777777" w:rsidTr="00BF0662">
        <w:trPr>
          <w:trHeight w:val="227"/>
        </w:trPr>
        <w:tc>
          <w:tcPr>
            <w:tcW w:w="2835" w:type="dxa"/>
            <w:hideMark/>
          </w:tcPr>
          <w:p w14:paraId="3D16815A" w14:textId="77777777" w:rsidR="00942068" w:rsidRPr="00282F36" w:rsidRDefault="00942068" w:rsidP="00192C06">
            <w:pPr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AKI</w:t>
            </w:r>
          </w:p>
        </w:tc>
        <w:tc>
          <w:tcPr>
            <w:tcW w:w="1701" w:type="dxa"/>
            <w:hideMark/>
          </w:tcPr>
          <w:p w14:paraId="236D412C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8 (20%)</w:t>
            </w:r>
          </w:p>
        </w:tc>
        <w:tc>
          <w:tcPr>
            <w:tcW w:w="1701" w:type="dxa"/>
            <w:hideMark/>
          </w:tcPr>
          <w:p w14:paraId="316A08E8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2 (8%)</w:t>
            </w:r>
          </w:p>
        </w:tc>
        <w:tc>
          <w:tcPr>
            <w:tcW w:w="1701" w:type="dxa"/>
            <w:hideMark/>
          </w:tcPr>
          <w:p w14:paraId="4BE4708A" w14:textId="77777777" w:rsidR="00942068" w:rsidRPr="00282F36" w:rsidRDefault="00942068" w:rsidP="00192C06">
            <w:pPr>
              <w:jc w:val="center"/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</w:pPr>
            <w:r w:rsidRPr="00282F36">
              <w:rPr>
                <w:rFonts w:eastAsia="Times New Roman"/>
                <w:b w:val="0"/>
                <w:bCs w:val="0"/>
                <w:sz w:val="16"/>
                <w:szCs w:val="16"/>
                <w:lang w:val="en-GB" w:eastAsia="en-GB"/>
              </w:rPr>
              <w:t>0.185</w:t>
            </w:r>
          </w:p>
        </w:tc>
      </w:tr>
    </w:tbl>
    <w:p w14:paraId="36538BE7" w14:textId="3E2ADD95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0D836D9B" w14:textId="061089EF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43885943" w14:textId="60D52519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6BFD0E0A" w14:textId="66108D4B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2409533C" w14:textId="14CAE83C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473C0B8E" w14:textId="6594248B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7F4AE027" w14:textId="76863B70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16A340E2" w14:textId="0FFCE80F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745F45A3" w14:textId="05FF7548" w:rsidR="00942068" w:rsidRDefault="00942068" w:rsidP="00C51565">
      <w:pPr>
        <w:ind w:left="-1560"/>
        <w:rPr>
          <w:rFonts w:eastAsia="Times New Roman"/>
          <w:sz w:val="20"/>
          <w:szCs w:val="20"/>
          <w:lang w:val="en-GB" w:eastAsia="en-GB"/>
        </w:rPr>
      </w:pPr>
    </w:p>
    <w:p w14:paraId="5E01C1F8" w14:textId="7F90ACBD" w:rsidR="00C51565" w:rsidRPr="00C51565" w:rsidRDefault="005D3FC5" w:rsidP="00C515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C51565" w:rsidRPr="00C51565">
        <w:rPr>
          <w:rFonts w:ascii="Times New Roman" w:hAnsi="Times New Roman" w:cs="Times New Roman"/>
        </w:rPr>
        <w:t>able S2. List of antibodie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7"/>
        <w:gridCol w:w="1026"/>
        <w:gridCol w:w="1088"/>
        <w:gridCol w:w="697"/>
        <w:gridCol w:w="1035"/>
        <w:gridCol w:w="1960"/>
        <w:gridCol w:w="1301"/>
      </w:tblGrid>
      <w:tr w:rsidR="00C51565" w:rsidRPr="00B94D76" w14:paraId="1ED34888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047B2D00" w14:textId="77777777" w:rsidR="00C51565" w:rsidRPr="00B94D76" w:rsidRDefault="00C51565" w:rsidP="0012403D">
            <w:pPr>
              <w:jc w:val="center"/>
              <w:rPr>
                <w:bCs w:val="0"/>
                <w:sz w:val="16"/>
                <w:szCs w:val="16"/>
              </w:rPr>
            </w:pPr>
            <w:r w:rsidRPr="00B94D76">
              <w:rPr>
                <w:sz w:val="16"/>
                <w:szCs w:val="16"/>
              </w:rPr>
              <w:t>Antibody</w:t>
            </w:r>
          </w:p>
        </w:tc>
        <w:tc>
          <w:tcPr>
            <w:tcW w:w="0" w:type="auto"/>
          </w:tcPr>
          <w:p w14:paraId="047A0DAE" w14:textId="77777777" w:rsidR="00C51565" w:rsidRPr="00B94D76" w:rsidRDefault="00C51565" w:rsidP="0012403D">
            <w:pPr>
              <w:tabs>
                <w:tab w:val="left" w:pos="884"/>
              </w:tabs>
              <w:jc w:val="center"/>
              <w:rPr>
                <w:bCs w:val="0"/>
                <w:sz w:val="16"/>
                <w:szCs w:val="16"/>
              </w:rPr>
            </w:pPr>
            <w:r w:rsidRPr="00B94D76">
              <w:rPr>
                <w:sz w:val="16"/>
                <w:szCs w:val="16"/>
              </w:rPr>
              <w:t>Reactivity</w:t>
            </w:r>
          </w:p>
        </w:tc>
        <w:tc>
          <w:tcPr>
            <w:tcW w:w="0" w:type="auto"/>
            <w:vAlign w:val="center"/>
          </w:tcPr>
          <w:p w14:paraId="596B73EC" w14:textId="77777777" w:rsidR="00C51565" w:rsidRPr="00B94D76" w:rsidRDefault="00C51565" w:rsidP="0012403D">
            <w:pPr>
              <w:tabs>
                <w:tab w:val="left" w:pos="884"/>
              </w:tabs>
              <w:jc w:val="center"/>
              <w:rPr>
                <w:bCs w:val="0"/>
                <w:sz w:val="16"/>
                <w:szCs w:val="16"/>
              </w:rPr>
            </w:pPr>
            <w:r w:rsidRPr="00B94D76">
              <w:rPr>
                <w:sz w:val="16"/>
                <w:szCs w:val="16"/>
              </w:rPr>
              <w:t>Application</w:t>
            </w:r>
          </w:p>
        </w:tc>
        <w:tc>
          <w:tcPr>
            <w:tcW w:w="0" w:type="auto"/>
            <w:gridSpan w:val="2"/>
            <w:vAlign w:val="center"/>
          </w:tcPr>
          <w:p w14:paraId="0A4B08EB" w14:textId="77777777" w:rsidR="00C51565" w:rsidRPr="00B94D76" w:rsidRDefault="00C51565" w:rsidP="0012403D">
            <w:pPr>
              <w:jc w:val="center"/>
              <w:rPr>
                <w:bCs w:val="0"/>
                <w:sz w:val="16"/>
                <w:szCs w:val="16"/>
              </w:rPr>
            </w:pPr>
            <w:r w:rsidRPr="00B94D76">
              <w:rPr>
                <w:sz w:val="16"/>
                <w:szCs w:val="16"/>
              </w:rPr>
              <w:t>Species</w:t>
            </w:r>
          </w:p>
        </w:tc>
        <w:tc>
          <w:tcPr>
            <w:tcW w:w="0" w:type="auto"/>
            <w:vAlign w:val="center"/>
          </w:tcPr>
          <w:p w14:paraId="7BA1CD39" w14:textId="77777777" w:rsidR="00C51565" w:rsidRPr="00B94D76" w:rsidRDefault="00C51565" w:rsidP="0012403D">
            <w:pPr>
              <w:jc w:val="center"/>
              <w:rPr>
                <w:bCs w:val="0"/>
                <w:sz w:val="16"/>
                <w:szCs w:val="16"/>
              </w:rPr>
            </w:pPr>
            <w:r w:rsidRPr="00B94D76">
              <w:rPr>
                <w:sz w:val="16"/>
                <w:szCs w:val="16"/>
              </w:rPr>
              <w:t>Source</w:t>
            </w:r>
          </w:p>
        </w:tc>
        <w:tc>
          <w:tcPr>
            <w:tcW w:w="0" w:type="auto"/>
          </w:tcPr>
          <w:p w14:paraId="094B0A35" w14:textId="77777777" w:rsidR="00C51565" w:rsidRPr="00B94D76" w:rsidRDefault="00C51565" w:rsidP="0012403D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B94D76">
              <w:rPr>
                <w:sz w:val="16"/>
                <w:szCs w:val="16"/>
              </w:rPr>
              <w:t>Concentration</w:t>
            </w:r>
          </w:p>
        </w:tc>
      </w:tr>
      <w:tr w:rsidR="00C51565" w:rsidRPr="00B94D76" w14:paraId="432B1178" w14:textId="77777777" w:rsidTr="0012403D">
        <w:trPr>
          <w:trHeight w:val="341"/>
          <w:jc w:val="center"/>
        </w:trPr>
        <w:tc>
          <w:tcPr>
            <w:tcW w:w="0" w:type="auto"/>
            <w:vAlign w:val="center"/>
          </w:tcPr>
          <w:p w14:paraId="2A924281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bookmarkStart w:id="1" w:name="_Hlk83982897"/>
            <w:proofErr w:type="spellStart"/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pMLKL</w:t>
            </w:r>
            <w:proofErr w:type="spellEnd"/>
          </w:p>
        </w:tc>
        <w:tc>
          <w:tcPr>
            <w:tcW w:w="0" w:type="auto"/>
            <w:vAlign w:val="center"/>
          </w:tcPr>
          <w:p w14:paraId="480E1213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/Rat</w:t>
            </w:r>
          </w:p>
        </w:tc>
        <w:tc>
          <w:tcPr>
            <w:tcW w:w="0" w:type="auto"/>
            <w:vAlign w:val="center"/>
          </w:tcPr>
          <w:p w14:paraId="5ED83A1E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0" w:type="auto"/>
            <w:vAlign w:val="center"/>
          </w:tcPr>
          <w:p w14:paraId="283A7B39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center"/>
          </w:tcPr>
          <w:p w14:paraId="669609E1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0" w:type="auto"/>
            <w:vAlign w:val="center"/>
          </w:tcPr>
          <w:p w14:paraId="2505E437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nvitrogen (PA5-105678)</w:t>
            </w:r>
          </w:p>
        </w:tc>
        <w:tc>
          <w:tcPr>
            <w:tcW w:w="0" w:type="auto"/>
          </w:tcPr>
          <w:p w14:paraId="6E10E5E6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1:100 (IF)</w:t>
            </w:r>
          </w:p>
          <w:p w14:paraId="1950932E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1:200 (IHC)</w:t>
            </w:r>
          </w:p>
        </w:tc>
      </w:tr>
      <w:bookmarkEnd w:id="1"/>
      <w:tr w:rsidR="00C51565" w:rsidRPr="00B94D76" w14:paraId="36ED187C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664A068D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KRT19</w:t>
            </w:r>
          </w:p>
        </w:tc>
        <w:tc>
          <w:tcPr>
            <w:tcW w:w="0" w:type="auto"/>
            <w:vAlign w:val="center"/>
          </w:tcPr>
          <w:p w14:paraId="40EA46E2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6AE2902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0" w:type="auto"/>
            <w:vAlign w:val="center"/>
          </w:tcPr>
          <w:p w14:paraId="12683AEC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43A939B0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4E16F97E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DAKO (M088801-2)</w:t>
            </w:r>
          </w:p>
        </w:tc>
        <w:tc>
          <w:tcPr>
            <w:tcW w:w="0" w:type="auto"/>
          </w:tcPr>
          <w:p w14:paraId="626E2778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1:50</w:t>
            </w:r>
          </w:p>
        </w:tc>
      </w:tr>
      <w:tr w:rsidR="00C51565" w:rsidRPr="00B94D76" w14:paraId="1588D757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40D12A7C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KRT19</w:t>
            </w:r>
          </w:p>
        </w:tc>
        <w:tc>
          <w:tcPr>
            <w:tcW w:w="0" w:type="auto"/>
            <w:vAlign w:val="center"/>
          </w:tcPr>
          <w:p w14:paraId="33579DEE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435286DB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F</w:t>
            </w:r>
          </w:p>
        </w:tc>
        <w:tc>
          <w:tcPr>
            <w:tcW w:w="0" w:type="auto"/>
            <w:vAlign w:val="center"/>
          </w:tcPr>
          <w:p w14:paraId="500C5FC4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center"/>
          </w:tcPr>
          <w:p w14:paraId="05C2C4BD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1C0234AB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C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ell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M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arque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(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319R-24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BAB4BD4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1.4 µg/ml</w:t>
            </w:r>
          </w:p>
        </w:tc>
      </w:tr>
      <w:tr w:rsidR="00C51565" w:rsidRPr="00B94D76" w14:paraId="52DFFAD1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3DB9D77B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CD34</w:t>
            </w:r>
          </w:p>
        </w:tc>
        <w:tc>
          <w:tcPr>
            <w:tcW w:w="0" w:type="auto"/>
            <w:vAlign w:val="center"/>
          </w:tcPr>
          <w:p w14:paraId="1D8C7056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2FBE673D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0" w:type="auto"/>
            <w:vAlign w:val="center"/>
          </w:tcPr>
          <w:p w14:paraId="368B5A64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1B176FE5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6D2C5531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Abcam (ab8536)</w:t>
            </w:r>
          </w:p>
        </w:tc>
        <w:tc>
          <w:tcPr>
            <w:tcW w:w="0" w:type="auto"/>
          </w:tcPr>
          <w:p w14:paraId="58CD310F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0.8 µg/ml</w:t>
            </w:r>
          </w:p>
        </w:tc>
      </w:tr>
      <w:tr w:rsidR="00C51565" w:rsidRPr="00B94D76" w14:paraId="5F5817D8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75A6131E" w14:textId="77777777" w:rsidR="00C51565" w:rsidRPr="00B94D76" w:rsidRDefault="00C51565" w:rsidP="0012403D">
            <w:pPr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CD45</w:t>
            </w:r>
          </w:p>
        </w:tc>
        <w:tc>
          <w:tcPr>
            <w:tcW w:w="0" w:type="auto"/>
            <w:vAlign w:val="center"/>
          </w:tcPr>
          <w:p w14:paraId="7F385503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2F2262AE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0" w:type="auto"/>
            <w:vAlign w:val="center"/>
          </w:tcPr>
          <w:p w14:paraId="55307A29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3FCB65A4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790709E2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Ventana (760-4279)</w:t>
            </w:r>
          </w:p>
        </w:tc>
        <w:tc>
          <w:tcPr>
            <w:tcW w:w="0" w:type="auto"/>
          </w:tcPr>
          <w:p w14:paraId="1E1323FB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0.8 µg/ml</w:t>
            </w:r>
          </w:p>
        </w:tc>
      </w:tr>
      <w:tr w:rsidR="00C51565" w:rsidRPr="00B94D76" w14:paraId="5D5321FC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51979422" w14:textId="77777777" w:rsidR="00C51565" w:rsidRPr="00B94D76" w:rsidRDefault="00C51565" w:rsidP="0012403D">
            <w:pPr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CD90</w:t>
            </w:r>
          </w:p>
        </w:tc>
        <w:tc>
          <w:tcPr>
            <w:tcW w:w="0" w:type="auto"/>
            <w:vAlign w:val="center"/>
          </w:tcPr>
          <w:p w14:paraId="3F1AADF3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D9015B2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0" w:type="auto"/>
            <w:vAlign w:val="center"/>
          </w:tcPr>
          <w:p w14:paraId="1B9D4660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7BA19C53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01F718FD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Novus (NBP2-37330)</w:t>
            </w:r>
          </w:p>
        </w:tc>
        <w:tc>
          <w:tcPr>
            <w:tcW w:w="0" w:type="auto"/>
          </w:tcPr>
          <w:p w14:paraId="7F8646B2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1:50</w:t>
            </w:r>
          </w:p>
        </w:tc>
      </w:tr>
      <w:tr w:rsidR="00C51565" w:rsidRPr="00B94D76" w14:paraId="507D4D3A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594BB31C" w14:textId="77777777" w:rsidR="00C51565" w:rsidRDefault="00C51565" w:rsidP="0012403D">
            <w:pPr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0" w:type="auto"/>
            <w:vAlign w:val="center"/>
          </w:tcPr>
          <w:p w14:paraId="48232EF5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08CD5B87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</w:t>
            </w:r>
          </w:p>
        </w:tc>
        <w:tc>
          <w:tcPr>
            <w:tcW w:w="0" w:type="auto"/>
            <w:vAlign w:val="center"/>
          </w:tcPr>
          <w:p w14:paraId="493CFA72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4360CE4A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73D6D5C8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C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ell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M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arque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(</w:t>
            </w:r>
            <w:r w:rsidRPr="00742746">
              <w:rPr>
                <w:b w:val="0"/>
                <w:bCs w:val="0"/>
                <w:color w:val="000000"/>
                <w:sz w:val="16"/>
                <w:szCs w:val="16"/>
              </w:rPr>
              <w:t>168M-96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3D43EE3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1:100</w:t>
            </w:r>
          </w:p>
        </w:tc>
      </w:tr>
      <w:tr w:rsidR="00C51565" w:rsidRPr="00B94D76" w14:paraId="234872A8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72087DD6" w14:textId="77777777" w:rsidR="00C51565" w:rsidRPr="00B94D76" w:rsidRDefault="00C51565" w:rsidP="0012403D">
            <w:pPr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Fibulin-2</w:t>
            </w:r>
          </w:p>
        </w:tc>
        <w:tc>
          <w:tcPr>
            <w:tcW w:w="0" w:type="auto"/>
            <w:vAlign w:val="center"/>
          </w:tcPr>
          <w:p w14:paraId="4AD07DCB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3B76A2BF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0" w:type="auto"/>
            <w:vAlign w:val="center"/>
          </w:tcPr>
          <w:p w14:paraId="514E5699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455D03EC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0" w:type="auto"/>
            <w:vAlign w:val="center"/>
          </w:tcPr>
          <w:p w14:paraId="1C6C547F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 xml:space="preserve">Santa Cruz </w:t>
            </w:r>
          </w:p>
        </w:tc>
        <w:tc>
          <w:tcPr>
            <w:tcW w:w="0" w:type="auto"/>
          </w:tcPr>
          <w:p w14:paraId="02F244DD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1:100</w:t>
            </w:r>
          </w:p>
        </w:tc>
      </w:tr>
      <w:tr w:rsidR="00C51565" w:rsidRPr="00B94D76" w14:paraId="42A7F508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2D635C7E" w14:textId="77777777" w:rsidR="00C51565" w:rsidRPr="00B94D76" w:rsidRDefault="00C51565" w:rsidP="0012403D">
            <w:pPr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9766FC">
              <w:rPr>
                <w:rFonts w:eastAsia="Times New Roman" w:hint="eastAsia"/>
                <w:b w:val="0"/>
                <w:bCs w:val="0"/>
                <w:color w:val="000000"/>
                <w:sz w:val="16"/>
                <w:szCs w:val="16"/>
              </w:rPr>
              <w:t>α</w:t>
            </w:r>
            <w:r w:rsidRPr="009766FC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-SMA</w:t>
            </w:r>
          </w:p>
        </w:tc>
        <w:tc>
          <w:tcPr>
            <w:tcW w:w="0" w:type="auto"/>
            <w:vAlign w:val="center"/>
          </w:tcPr>
          <w:p w14:paraId="57E026DD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4D3FC500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0" w:type="auto"/>
            <w:vAlign w:val="center"/>
          </w:tcPr>
          <w:p w14:paraId="22756D3D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0DEC87A4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461C672F" w14:textId="77777777" w:rsidR="00C51565" w:rsidRPr="00B94D76" w:rsidRDefault="00C51565" w:rsidP="0012403D">
            <w:pPr>
              <w:jc w:val="center"/>
              <w:rPr>
                <w:b w:val="0"/>
                <w:bCs w:val="0"/>
                <w:sz w:val="16"/>
                <w:szCs w:val="16"/>
                <w:highlight w:val="yellow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C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ell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M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arque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(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202M-94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AAF504A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1.4 µg/ml</w:t>
            </w:r>
          </w:p>
        </w:tc>
      </w:tr>
      <w:tr w:rsidR="00C51565" w:rsidRPr="00B94D76" w14:paraId="6904484F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40701F0E" w14:textId="77777777" w:rsidR="00C51565" w:rsidRPr="00B94D76" w:rsidRDefault="00C51565" w:rsidP="0012403D">
            <w:pPr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9766FC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Collagen I</w:t>
            </w:r>
          </w:p>
        </w:tc>
        <w:tc>
          <w:tcPr>
            <w:tcW w:w="0" w:type="auto"/>
            <w:vAlign w:val="center"/>
          </w:tcPr>
          <w:p w14:paraId="28642C30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25FFE795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IF</w:t>
            </w:r>
          </w:p>
        </w:tc>
        <w:tc>
          <w:tcPr>
            <w:tcW w:w="0" w:type="auto"/>
            <w:vAlign w:val="center"/>
          </w:tcPr>
          <w:p w14:paraId="6564172B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0" w:type="auto"/>
            <w:vAlign w:val="center"/>
          </w:tcPr>
          <w:p w14:paraId="4BD9B6DE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0" w:type="auto"/>
            <w:vAlign w:val="center"/>
          </w:tcPr>
          <w:p w14:paraId="7A495237" w14:textId="77777777" w:rsidR="00C51565" w:rsidRPr="00B94D76" w:rsidRDefault="00C51565" w:rsidP="0012403D">
            <w:pPr>
              <w:jc w:val="center"/>
              <w:rPr>
                <w:b w:val="0"/>
                <w:bCs w:val="0"/>
                <w:sz w:val="16"/>
                <w:szCs w:val="16"/>
                <w:highlight w:val="yellow"/>
              </w:rPr>
            </w:pPr>
            <w:proofErr w:type="spellStart"/>
            <w:r w:rsidRPr="009766FC">
              <w:rPr>
                <w:b w:val="0"/>
                <w:bCs w:val="0"/>
                <w:sz w:val="16"/>
                <w:szCs w:val="16"/>
              </w:rPr>
              <w:t>Novusbio</w:t>
            </w:r>
            <w:proofErr w:type="spellEnd"/>
            <w:r>
              <w:rPr>
                <w:b w:val="0"/>
                <w:bCs w:val="0"/>
                <w:sz w:val="16"/>
                <w:szCs w:val="16"/>
              </w:rPr>
              <w:t xml:space="preserve"> (</w:t>
            </w:r>
            <w:r w:rsidRPr="009766FC">
              <w:rPr>
                <w:b w:val="0"/>
                <w:bCs w:val="0"/>
                <w:sz w:val="16"/>
                <w:szCs w:val="16"/>
              </w:rPr>
              <w:t>NB600-408</w:t>
            </w:r>
            <w:r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9E3F393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5C0B2E">
              <w:rPr>
                <w:b w:val="0"/>
                <w:bCs w:val="0"/>
                <w:color w:val="000000"/>
                <w:sz w:val="16"/>
                <w:szCs w:val="16"/>
              </w:rPr>
              <w:t>1:200</w:t>
            </w:r>
          </w:p>
        </w:tc>
      </w:tr>
      <w:tr w:rsidR="00C51565" w:rsidRPr="00B94D76" w14:paraId="367A94E3" w14:textId="77777777" w:rsidTr="0012403D">
        <w:trPr>
          <w:trHeight w:val="170"/>
          <w:jc w:val="center"/>
        </w:trPr>
        <w:tc>
          <w:tcPr>
            <w:tcW w:w="0" w:type="auto"/>
            <w:vAlign w:val="center"/>
          </w:tcPr>
          <w:p w14:paraId="6456ECD8" w14:textId="77777777" w:rsidR="00C51565" w:rsidRPr="00B94D76" w:rsidRDefault="00C51565" w:rsidP="0012403D">
            <w:pPr>
              <w:jc w:val="center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5C0B2E"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  <w:t>Desmin</w:t>
            </w:r>
            <w:proofErr w:type="spellEnd"/>
          </w:p>
        </w:tc>
        <w:tc>
          <w:tcPr>
            <w:tcW w:w="0" w:type="auto"/>
            <w:vAlign w:val="center"/>
          </w:tcPr>
          <w:p w14:paraId="75C8F4C1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39628B99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IHC/IF</w:t>
            </w:r>
          </w:p>
        </w:tc>
        <w:tc>
          <w:tcPr>
            <w:tcW w:w="0" w:type="auto"/>
            <w:vAlign w:val="center"/>
          </w:tcPr>
          <w:p w14:paraId="14922D40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46DE9A5C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B94D76">
              <w:rPr>
                <w:b w:val="0"/>
                <w:bCs w:val="0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0" w:type="auto"/>
            <w:vAlign w:val="center"/>
          </w:tcPr>
          <w:p w14:paraId="64D49868" w14:textId="77777777" w:rsidR="00C51565" w:rsidRPr="00B94D76" w:rsidRDefault="00C51565" w:rsidP="0012403D">
            <w:pPr>
              <w:jc w:val="center"/>
              <w:rPr>
                <w:b w:val="0"/>
                <w:bCs w:val="0"/>
                <w:sz w:val="16"/>
                <w:szCs w:val="16"/>
                <w:highlight w:val="yellow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C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ell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M</w:t>
            </w:r>
            <w:r w:rsidRPr="009766FC">
              <w:rPr>
                <w:b w:val="0"/>
                <w:bCs w:val="0"/>
                <w:color w:val="000000"/>
                <w:sz w:val="16"/>
                <w:szCs w:val="16"/>
              </w:rPr>
              <w:t>arque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 xml:space="preserve"> (</w:t>
            </w:r>
            <w:r w:rsidRPr="005C0B2E">
              <w:rPr>
                <w:b w:val="0"/>
                <w:bCs w:val="0"/>
                <w:color w:val="000000"/>
                <w:sz w:val="16"/>
                <w:szCs w:val="16"/>
              </w:rPr>
              <w:t>243M-14</w:t>
            </w:r>
            <w:r>
              <w:rPr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AE7B794" w14:textId="77777777" w:rsidR="00C51565" w:rsidRPr="00B94D76" w:rsidRDefault="00C51565" w:rsidP="0012403D">
            <w:pPr>
              <w:jc w:val="center"/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5C0B2E">
              <w:rPr>
                <w:b w:val="0"/>
                <w:bCs w:val="0"/>
                <w:color w:val="000000"/>
                <w:sz w:val="16"/>
                <w:szCs w:val="16"/>
              </w:rPr>
              <w:t>1.6 µg/ml</w:t>
            </w:r>
          </w:p>
        </w:tc>
      </w:tr>
    </w:tbl>
    <w:p w14:paraId="3B688C64" w14:textId="77777777" w:rsidR="00C51565" w:rsidRPr="00532181" w:rsidRDefault="00C51565" w:rsidP="00916F00">
      <w:pPr>
        <w:rPr>
          <w:rFonts w:ascii="Times New Roman" w:hAnsi="Times New Roman" w:cs="Times New Roman"/>
          <w:b w:val="0"/>
          <w:bCs w:val="0"/>
        </w:rPr>
      </w:pPr>
    </w:p>
    <w:sectPr w:rsidR="00C51565" w:rsidRPr="00532181" w:rsidSect="00D1025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3A0BD" w14:textId="77777777" w:rsidR="00751699" w:rsidRDefault="00751699" w:rsidP="006E6356">
      <w:pPr>
        <w:spacing w:after="0" w:line="240" w:lineRule="auto"/>
      </w:pPr>
      <w:r>
        <w:separator/>
      </w:r>
    </w:p>
  </w:endnote>
  <w:endnote w:type="continuationSeparator" w:id="0">
    <w:p w14:paraId="02024A67" w14:textId="77777777" w:rsidR="00751699" w:rsidRDefault="00751699" w:rsidP="006E6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1E82C" w14:textId="77777777" w:rsidR="00751699" w:rsidRDefault="00751699" w:rsidP="006E6356">
      <w:pPr>
        <w:spacing w:after="0" w:line="240" w:lineRule="auto"/>
      </w:pPr>
      <w:r>
        <w:separator/>
      </w:r>
    </w:p>
  </w:footnote>
  <w:footnote w:type="continuationSeparator" w:id="0">
    <w:p w14:paraId="54D307C8" w14:textId="77777777" w:rsidR="00751699" w:rsidRDefault="00751699" w:rsidP="006E6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B6DCC"/>
    <w:multiLevelType w:val="hybridMultilevel"/>
    <w:tmpl w:val="B8260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3399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MbAwNDQ0MjU2tzRS0lEKTi0uzszPAykwNakFANELSNEtAAAA"/>
  </w:docVars>
  <w:rsids>
    <w:rsidRoot w:val="00804914"/>
    <w:rsid w:val="000018BC"/>
    <w:rsid w:val="00004626"/>
    <w:rsid w:val="0000644E"/>
    <w:rsid w:val="00011128"/>
    <w:rsid w:val="00011248"/>
    <w:rsid w:val="00014102"/>
    <w:rsid w:val="00015EDF"/>
    <w:rsid w:val="00020946"/>
    <w:rsid w:val="00020CBB"/>
    <w:rsid w:val="00025D7E"/>
    <w:rsid w:val="00026DD4"/>
    <w:rsid w:val="00027EFC"/>
    <w:rsid w:val="00032854"/>
    <w:rsid w:val="000333CA"/>
    <w:rsid w:val="000405C9"/>
    <w:rsid w:val="00043571"/>
    <w:rsid w:val="000520B8"/>
    <w:rsid w:val="0006039F"/>
    <w:rsid w:val="0006137E"/>
    <w:rsid w:val="000616F1"/>
    <w:rsid w:val="00061C19"/>
    <w:rsid w:val="00062E97"/>
    <w:rsid w:val="00063070"/>
    <w:rsid w:val="000634C4"/>
    <w:rsid w:val="00066AA2"/>
    <w:rsid w:val="00066BEF"/>
    <w:rsid w:val="00067233"/>
    <w:rsid w:val="0007021E"/>
    <w:rsid w:val="0007327B"/>
    <w:rsid w:val="0007603E"/>
    <w:rsid w:val="00082295"/>
    <w:rsid w:val="000845B3"/>
    <w:rsid w:val="00092D25"/>
    <w:rsid w:val="000A192B"/>
    <w:rsid w:val="000B0DCF"/>
    <w:rsid w:val="000B1747"/>
    <w:rsid w:val="000B1CC2"/>
    <w:rsid w:val="000C11F5"/>
    <w:rsid w:val="000C430F"/>
    <w:rsid w:val="000C569A"/>
    <w:rsid w:val="000C660A"/>
    <w:rsid w:val="000D0B89"/>
    <w:rsid w:val="000D7658"/>
    <w:rsid w:val="000D7C6E"/>
    <w:rsid w:val="000E590D"/>
    <w:rsid w:val="000E67FC"/>
    <w:rsid w:val="00103B67"/>
    <w:rsid w:val="00115AA4"/>
    <w:rsid w:val="00116ED2"/>
    <w:rsid w:val="00125080"/>
    <w:rsid w:val="00125169"/>
    <w:rsid w:val="00127DAC"/>
    <w:rsid w:val="00133078"/>
    <w:rsid w:val="00136650"/>
    <w:rsid w:val="00137E5C"/>
    <w:rsid w:val="00140985"/>
    <w:rsid w:val="00140AB1"/>
    <w:rsid w:val="00140C44"/>
    <w:rsid w:val="001427EF"/>
    <w:rsid w:val="00142D36"/>
    <w:rsid w:val="0014304A"/>
    <w:rsid w:val="00147F52"/>
    <w:rsid w:val="0015564D"/>
    <w:rsid w:val="00161F4E"/>
    <w:rsid w:val="00164114"/>
    <w:rsid w:val="0016791B"/>
    <w:rsid w:val="00172AF4"/>
    <w:rsid w:val="00172B88"/>
    <w:rsid w:val="0017411A"/>
    <w:rsid w:val="001746AD"/>
    <w:rsid w:val="00176B06"/>
    <w:rsid w:val="0018694E"/>
    <w:rsid w:val="001901A5"/>
    <w:rsid w:val="0019045A"/>
    <w:rsid w:val="00190A70"/>
    <w:rsid w:val="00191861"/>
    <w:rsid w:val="00192C06"/>
    <w:rsid w:val="00195232"/>
    <w:rsid w:val="001976A3"/>
    <w:rsid w:val="001A144F"/>
    <w:rsid w:val="001A5AFA"/>
    <w:rsid w:val="001B05D5"/>
    <w:rsid w:val="001B2805"/>
    <w:rsid w:val="001B55F2"/>
    <w:rsid w:val="001B5C44"/>
    <w:rsid w:val="001C075B"/>
    <w:rsid w:val="001C0AD0"/>
    <w:rsid w:val="001C4364"/>
    <w:rsid w:val="001D1AEC"/>
    <w:rsid w:val="001D2C9F"/>
    <w:rsid w:val="001D5A06"/>
    <w:rsid w:val="001E4E3B"/>
    <w:rsid w:val="001F20AB"/>
    <w:rsid w:val="001F2894"/>
    <w:rsid w:val="001F55AF"/>
    <w:rsid w:val="002057CB"/>
    <w:rsid w:val="00207418"/>
    <w:rsid w:val="00210CC9"/>
    <w:rsid w:val="00213F03"/>
    <w:rsid w:val="002169EF"/>
    <w:rsid w:val="00217A52"/>
    <w:rsid w:val="00217D30"/>
    <w:rsid w:val="00222449"/>
    <w:rsid w:val="00231969"/>
    <w:rsid w:val="0023222E"/>
    <w:rsid w:val="00236045"/>
    <w:rsid w:val="00240FB0"/>
    <w:rsid w:val="0024371A"/>
    <w:rsid w:val="00244C83"/>
    <w:rsid w:val="00244D29"/>
    <w:rsid w:val="00250882"/>
    <w:rsid w:val="00251608"/>
    <w:rsid w:val="00254233"/>
    <w:rsid w:val="00255169"/>
    <w:rsid w:val="002551CA"/>
    <w:rsid w:val="0025583A"/>
    <w:rsid w:val="00264ED8"/>
    <w:rsid w:val="00275E4F"/>
    <w:rsid w:val="002760F6"/>
    <w:rsid w:val="00276EFF"/>
    <w:rsid w:val="00282393"/>
    <w:rsid w:val="00282AA7"/>
    <w:rsid w:val="00286DE4"/>
    <w:rsid w:val="002926E2"/>
    <w:rsid w:val="002A27E5"/>
    <w:rsid w:val="002A2E46"/>
    <w:rsid w:val="002A3609"/>
    <w:rsid w:val="002A3D2B"/>
    <w:rsid w:val="002A451C"/>
    <w:rsid w:val="002B1EB7"/>
    <w:rsid w:val="002B2796"/>
    <w:rsid w:val="002B4662"/>
    <w:rsid w:val="002B64CC"/>
    <w:rsid w:val="002C21A8"/>
    <w:rsid w:val="002C4CEC"/>
    <w:rsid w:val="002C7707"/>
    <w:rsid w:val="002C7DC0"/>
    <w:rsid w:val="002D11F1"/>
    <w:rsid w:val="002D1633"/>
    <w:rsid w:val="002D7FD5"/>
    <w:rsid w:val="002E4359"/>
    <w:rsid w:val="002F1358"/>
    <w:rsid w:val="002F290F"/>
    <w:rsid w:val="00303FD0"/>
    <w:rsid w:val="00310B61"/>
    <w:rsid w:val="003115E7"/>
    <w:rsid w:val="0031640F"/>
    <w:rsid w:val="00316BC4"/>
    <w:rsid w:val="003215F4"/>
    <w:rsid w:val="00323231"/>
    <w:rsid w:val="00324889"/>
    <w:rsid w:val="003359C7"/>
    <w:rsid w:val="0034008A"/>
    <w:rsid w:val="00341FFF"/>
    <w:rsid w:val="00343836"/>
    <w:rsid w:val="0034607A"/>
    <w:rsid w:val="00347D77"/>
    <w:rsid w:val="00350094"/>
    <w:rsid w:val="003502FF"/>
    <w:rsid w:val="00350BB1"/>
    <w:rsid w:val="003550CA"/>
    <w:rsid w:val="003554B8"/>
    <w:rsid w:val="00356F3E"/>
    <w:rsid w:val="00360FF0"/>
    <w:rsid w:val="00362763"/>
    <w:rsid w:val="00364011"/>
    <w:rsid w:val="00365058"/>
    <w:rsid w:val="0036738A"/>
    <w:rsid w:val="00373954"/>
    <w:rsid w:val="00374078"/>
    <w:rsid w:val="003818CA"/>
    <w:rsid w:val="0038229A"/>
    <w:rsid w:val="0038229C"/>
    <w:rsid w:val="00382F8A"/>
    <w:rsid w:val="00384CFE"/>
    <w:rsid w:val="00387CC6"/>
    <w:rsid w:val="00387CCF"/>
    <w:rsid w:val="003919A3"/>
    <w:rsid w:val="00391C09"/>
    <w:rsid w:val="0039238D"/>
    <w:rsid w:val="00393C12"/>
    <w:rsid w:val="003948DF"/>
    <w:rsid w:val="00394A8F"/>
    <w:rsid w:val="003A1E4C"/>
    <w:rsid w:val="003A633C"/>
    <w:rsid w:val="003A6C55"/>
    <w:rsid w:val="003B46C1"/>
    <w:rsid w:val="003B4846"/>
    <w:rsid w:val="003B7252"/>
    <w:rsid w:val="003B7270"/>
    <w:rsid w:val="003C6864"/>
    <w:rsid w:val="003D0474"/>
    <w:rsid w:val="003D115E"/>
    <w:rsid w:val="003D4954"/>
    <w:rsid w:val="003D7A2A"/>
    <w:rsid w:val="003E5141"/>
    <w:rsid w:val="003E5BB4"/>
    <w:rsid w:val="003E6CC2"/>
    <w:rsid w:val="003F0899"/>
    <w:rsid w:val="00401BC1"/>
    <w:rsid w:val="00405996"/>
    <w:rsid w:val="004104A9"/>
    <w:rsid w:val="00410BB9"/>
    <w:rsid w:val="00410FED"/>
    <w:rsid w:val="004118C4"/>
    <w:rsid w:val="0041340C"/>
    <w:rsid w:val="00414656"/>
    <w:rsid w:val="0042207D"/>
    <w:rsid w:val="00425999"/>
    <w:rsid w:val="00427474"/>
    <w:rsid w:val="0043184D"/>
    <w:rsid w:val="00432B06"/>
    <w:rsid w:val="00435A30"/>
    <w:rsid w:val="00435B9C"/>
    <w:rsid w:val="00442396"/>
    <w:rsid w:val="0044643C"/>
    <w:rsid w:val="00451E8D"/>
    <w:rsid w:val="00465BDB"/>
    <w:rsid w:val="00467018"/>
    <w:rsid w:val="00471C40"/>
    <w:rsid w:val="00471EB5"/>
    <w:rsid w:val="00473333"/>
    <w:rsid w:val="00476EA4"/>
    <w:rsid w:val="004816D5"/>
    <w:rsid w:val="00485CD1"/>
    <w:rsid w:val="004A1036"/>
    <w:rsid w:val="004A6C02"/>
    <w:rsid w:val="004B183C"/>
    <w:rsid w:val="004B1BC4"/>
    <w:rsid w:val="004B1EBC"/>
    <w:rsid w:val="004B319C"/>
    <w:rsid w:val="004B5B31"/>
    <w:rsid w:val="004B5D30"/>
    <w:rsid w:val="004B732A"/>
    <w:rsid w:val="004C1A8C"/>
    <w:rsid w:val="004C493B"/>
    <w:rsid w:val="004C7657"/>
    <w:rsid w:val="004D4347"/>
    <w:rsid w:val="004D7461"/>
    <w:rsid w:val="004E0BDC"/>
    <w:rsid w:val="004E2EBE"/>
    <w:rsid w:val="004E2EF9"/>
    <w:rsid w:val="004E3744"/>
    <w:rsid w:val="004E7023"/>
    <w:rsid w:val="004F06AA"/>
    <w:rsid w:val="004F27DE"/>
    <w:rsid w:val="004F4CED"/>
    <w:rsid w:val="00500149"/>
    <w:rsid w:val="005034A0"/>
    <w:rsid w:val="00505690"/>
    <w:rsid w:val="005101A0"/>
    <w:rsid w:val="00513546"/>
    <w:rsid w:val="00520529"/>
    <w:rsid w:val="0052767A"/>
    <w:rsid w:val="00532181"/>
    <w:rsid w:val="00532398"/>
    <w:rsid w:val="0053308D"/>
    <w:rsid w:val="00540185"/>
    <w:rsid w:val="00542218"/>
    <w:rsid w:val="00542229"/>
    <w:rsid w:val="00546661"/>
    <w:rsid w:val="00547DDD"/>
    <w:rsid w:val="00552B78"/>
    <w:rsid w:val="00553272"/>
    <w:rsid w:val="005533AC"/>
    <w:rsid w:val="00555BAA"/>
    <w:rsid w:val="00555CA9"/>
    <w:rsid w:val="005565BE"/>
    <w:rsid w:val="00557307"/>
    <w:rsid w:val="0056594A"/>
    <w:rsid w:val="00567FA9"/>
    <w:rsid w:val="00571BC8"/>
    <w:rsid w:val="00574526"/>
    <w:rsid w:val="0058108A"/>
    <w:rsid w:val="0059737D"/>
    <w:rsid w:val="00597B63"/>
    <w:rsid w:val="005A005B"/>
    <w:rsid w:val="005A2776"/>
    <w:rsid w:val="005A3DA5"/>
    <w:rsid w:val="005A541F"/>
    <w:rsid w:val="005A5D78"/>
    <w:rsid w:val="005B3845"/>
    <w:rsid w:val="005D06F7"/>
    <w:rsid w:val="005D2589"/>
    <w:rsid w:val="005D36D5"/>
    <w:rsid w:val="005D3FC5"/>
    <w:rsid w:val="005E66D4"/>
    <w:rsid w:val="005F0295"/>
    <w:rsid w:val="005F0793"/>
    <w:rsid w:val="005F2C88"/>
    <w:rsid w:val="005F3942"/>
    <w:rsid w:val="005F64EB"/>
    <w:rsid w:val="005F6ADC"/>
    <w:rsid w:val="005F7FF4"/>
    <w:rsid w:val="00600059"/>
    <w:rsid w:val="00602BA2"/>
    <w:rsid w:val="00610FB7"/>
    <w:rsid w:val="0061751D"/>
    <w:rsid w:val="00617E9A"/>
    <w:rsid w:val="00623393"/>
    <w:rsid w:val="00624712"/>
    <w:rsid w:val="0062488D"/>
    <w:rsid w:val="00624FBA"/>
    <w:rsid w:val="00626914"/>
    <w:rsid w:val="00627A10"/>
    <w:rsid w:val="00636A85"/>
    <w:rsid w:val="00640AEF"/>
    <w:rsid w:val="00641A65"/>
    <w:rsid w:val="00646774"/>
    <w:rsid w:val="00652081"/>
    <w:rsid w:val="00654017"/>
    <w:rsid w:val="00655CAF"/>
    <w:rsid w:val="00657563"/>
    <w:rsid w:val="0066013E"/>
    <w:rsid w:val="006607F0"/>
    <w:rsid w:val="00661155"/>
    <w:rsid w:val="00663088"/>
    <w:rsid w:val="00666CB2"/>
    <w:rsid w:val="00673352"/>
    <w:rsid w:val="00673CA2"/>
    <w:rsid w:val="00675F60"/>
    <w:rsid w:val="006858E3"/>
    <w:rsid w:val="006920E0"/>
    <w:rsid w:val="00692385"/>
    <w:rsid w:val="006932A8"/>
    <w:rsid w:val="00697BAD"/>
    <w:rsid w:val="00697F39"/>
    <w:rsid w:val="006A0E44"/>
    <w:rsid w:val="006A10A6"/>
    <w:rsid w:val="006A19BD"/>
    <w:rsid w:val="006A35A4"/>
    <w:rsid w:val="006A7B23"/>
    <w:rsid w:val="006B1684"/>
    <w:rsid w:val="006B4FA0"/>
    <w:rsid w:val="006C03E4"/>
    <w:rsid w:val="006D4D87"/>
    <w:rsid w:val="006D6D99"/>
    <w:rsid w:val="006E149E"/>
    <w:rsid w:val="006E2360"/>
    <w:rsid w:val="006E2BB1"/>
    <w:rsid w:val="006E2C0F"/>
    <w:rsid w:val="006E5D96"/>
    <w:rsid w:val="006E6356"/>
    <w:rsid w:val="006F1A3A"/>
    <w:rsid w:val="00704F31"/>
    <w:rsid w:val="00705CD6"/>
    <w:rsid w:val="00706606"/>
    <w:rsid w:val="00710218"/>
    <w:rsid w:val="0071555E"/>
    <w:rsid w:val="0071589E"/>
    <w:rsid w:val="00722118"/>
    <w:rsid w:val="007228C2"/>
    <w:rsid w:val="007257D8"/>
    <w:rsid w:val="0073350E"/>
    <w:rsid w:val="00736A81"/>
    <w:rsid w:val="0074149A"/>
    <w:rsid w:val="00741E1F"/>
    <w:rsid w:val="007431BD"/>
    <w:rsid w:val="00743CCA"/>
    <w:rsid w:val="00743F9F"/>
    <w:rsid w:val="0074509A"/>
    <w:rsid w:val="007462DA"/>
    <w:rsid w:val="00746D24"/>
    <w:rsid w:val="00751699"/>
    <w:rsid w:val="007521D6"/>
    <w:rsid w:val="00752D08"/>
    <w:rsid w:val="00754D2B"/>
    <w:rsid w:val="00754E9F"/>
    <w:rsid w:val="007550DD"/>
    <w:rsid w:val="00763457"/>
    <w:rsid w:val="00764022"/>
    <w:rsid w:val="00770C60"/>
    <w:rsid w:val="00787608"/>
    <w:rsid w:val="0079145C"/>
    <w:rsid w:val="00791994"/>
    <w:rsid w:val="0079329B"/>
    <w:rsid w:val="00794733"/>
    <w:rsid w:val="00794F19"/>
    <w:rsid w:val="007A044A"/>
    <w:rsid w:val="007A05E8"/>
    <w:rsid w:val="007A25FD"/>
    <w:rsid w:val="007A5835"/>
    <w:rsid w:val="007A5B2D"/>
    <w:rsid w:val="007A7919"/>
    <w:rsid w:val="007B34A1"/>
    <w:rsid w:val="007B501B"/>
    <w:rsid w:val="007B5193"/>
    <w:rsid w:val="007B554A"/>
    <w:rsid w:val="007B5744"/>
    <w:rsid w:val="007B6599"/>
    <w:rsid w:val="007C3172"/>
    <w:rsid w:val="007C372E"/>
    <w:rsid w:val="007C49D7"/>
    <w:rsid w:val="007C6728"/>
    <w:rsid w:val="007D48A5"/>
    <w:rsid w:val="007D4F26"/>
    <w:rsid w:val="007D5E16"/>
    <w:rsid w:val="007D682C"/>
    <w:rsid w:val="007D6D39"/>
    <w:rsid w:val="007E122D"/>
    <w:rsid w:val="007E180D"/>
    <w:rsid w:val="007E45CB"/>
    <w:rsid w:val="007E54AA"/>
    <w:rsid w:val="007E76BE"/>
    <w:rsid w:val="007F6297"/>
    <w:rsid w:val="007F6F68"/>
    <w:rsid w:val="00801662"/>
    <w:rsid w:val="00803253"/>
    <w:rsid w:val="00804914"/>
    <w:rsid w:val="00805CB5"/>
    <w:rsid w:val="00806C37"/>
    <w:rsid w:val="00806E52"/>
    <w:rsid w:val="00806F36"/>
    <w:rsid w:val="00810A5A"/>
    <w:rsid w:val="008126A8"/>
    <w:rsid w:val="008158CD"/>
    <w:rsid w:val="00820908"/>
    <w:rsid w:val="00825002"/>
    <w:rsid w:val="00826B81"/>
    <w:rsid w:val="00830832"/>
    <w:rsid w:val="00831380"/>
    <w:rsid w:val="0083216E"/>
    <w:rsid w:val="008339A1"/>
    <w:rsid w:val="00835870"/>
    <w:rsid w:val="0084059D"/>
    <w:rsid w:val="0084355E"/>
    <w:rsid w:val="008457ED"/>
    <w:rsid w:val="008459B9"/>
    <w:rsid w:val="00846601"/>
    <w:rsid w:val="00846A3B"/>
    <w:rsid w:val="00850AEF"/>
    <w:rsid w:val="00854078"/>
    <w:rsid w:val="0085762E"/>
    <w:rsid w:val="00870385"/>
    <w:rsid w:val="00871D7E"/>
    <w:rsid w:val="008725BB"/>
    <w:rsid w:val="008728F5"/>
    <w:rsid w:val="00873C54"/>
    <w:rsid w:val="00877953"/>
    <w:rsid w:val="00884067"/>
    <w:rsid w:val="00884C49"/>
    <w:rsid w:val="00887234"/>
    <w:rsid w:val="0089055F"/>
    <w:rsid w:val="00890FFE"/>
    <w:rsid w:val="00894D63"/>
    <w:rsid w:val="00897F7D"/>
    <w:rsid w:val="008A069B"/>
    <w:rsid w:val="008A12BD"/>
    <w:rsid w:val="008A1C99"/>
    <w:rsid w:val="008A1D6E"/>
    <w:rsid w:val="008A51F1"/>
    <w:rsid w:val="008A77C5"/>
    <w:rsid w:val="008B255F"/>
    <w:rsid w:val="008B51C6"/>
    <w:rsid w:val="008B6034"/>
    <w:rsid w:val="008B6AA1"/>
    <w:rsid w:val="008B7F19"/>
    <w:rsid w:val="008C6C52"/>
    <w:rsid w:val="008C77E9"/>
    <w:rsid w:val="008E19BF"/>
    <w:rsid w:val="008E264C"/>
    <w:rsid w:val="008F79F5"/>
    <w:rsid w:val="008F7CA8"/>
    <w:rsid w:val="009050E5"/>
    <w:rsid w:val="009108DE"/>
    <w:rsid w:val="00913E13"/>
    <w:rsid w:val="00915727"/>
    <w:rsid w:val="0091596E"/>
    <w:rsid w:val="00916F00"/>
    <w:rsid w:val="00917B4B"/>
    <w:rsid w:val="009233EC"/>
    <w:rsid w:val="00932205"/>
    <w:rsid w:val="00935283"/>
    <w:rsid w:val="00936712"/>
    <w:rsid w:val="00936A41"/>
    <w:rsid w:val="009376FA"/>
    <w:rsid w:val="00942068"/>
    <w:rsid w:val="00942BB4"/>
    <w:rsid w:val="00946069"/>
    <w:rsid w:val="00950DCF"/>
    <w:rsid w:val="00965038"/>
    <w:rsid w:val="009651E8"/>
    <w:rsid w:val="00965374"/>
    <w:rsid w:val="0097031D"/>
    <w:rsid w:val="00976094"/>
    <w:rsid w:val="009779B1"/>
    <w:rsid w:val="0098618C"/>
    <w:rsid w:val="0099110F"/>
    <w:rsid w:val="0099474F"/>
    <w:rsid w:val="00995421"/>
    <w:rsid w:val="009A207C"/>
    <w:rsid w:val="009A2170"/>
    <w:rsid w:val="009A5411"/>
    <w:rsid w:val="009A70C9"/>
    <w:rsid w:val="009A7B7B"/>
    <w:rsid w:val="009B2CB1"/>
    <w:rsid w:val="009B7A01"/>
    <w:rsid w:val="009C1751"/>
    <w:rsid w:val="009C38CF"/>
    <w:rsid w:val="009D1589"/>
    <w:rsid w:val="009D2FC1"/>
    <w:rsid w:val="009E2E7B"/>
    <w:rsid w:val="009E3747"/>
    <w:rsid w:val="009E48A7"/>
    <w:rsid w:val="009E4E34"/>
    <w:rsid w:val="009E4EEB"/>
    <w:rsid w:val="009F3723"/>
    <w:rsid w:val="009F3AD3"/>
    <w:rsid w:val="00A01C0D"/>
    <w:rsid w:val="00A03C71"/>
    <w:rsid w:val="00A04724"/>
    <w:rsid w:val="00A04B02"/>
    <w:rsid w:val="00A061C6"/>
    <w:rsid w:val="00A06C37"/>
    <w:rsid w:val="00A15189"/>
    <w:rsid w:val="00A22B52"/>
    <w:rsid w:val="00A25924"/>
    <w:rsid w:val="00A3151F"/>
    <w:rsid w:val="00A3243B"/>
    <w:rsid w:val="00A340A7"/>
    <w:rsid w:val="00A3495B"/>
    <w:rsid w:val="00A34D51"/>
    <w:rsid w:val="00A34F5C"/>
    <w:rsid w:val="00A47238"/>
    <w:rsid w:val="00A4790C"/>
    <w:rsid w:val="00A4795D"/>
    <w:rsid w:val="00A52B54"/>
    <w:rsid w:val="00A56345"/>
    <w:rsid w:val="00A6011D"/>
    <w:rsid w:val="00A629DD"/>
    <w:rsid w:val="00A66D12"/>
    <w:rsid w:val="00A704C1"/>
    <w:rsid w:val="00A70DAF"/>
    <w:rsid w:val="00A77640"/>
    <w:rsid w:val="00A808A6"/>
    <w:rsid w:val="00A830B4"/>
    <w:rsid w:val="00A839C6"/>
    <w:rsid w:val="00A86B9F"/>
    <w:rsid w:val="00A932E9"/>
    <w:rsid w:val="00A9381C"/>
    <w:rsid w:val="00A979E9"/>
    <w:rsid w:val="00AA27CE"/>
    <w:rsid w:val="00AB4C29"/>
    <w:rsid w:val="00AC3217"/>
    <w:rsid w:val="00AC5522"/>
    <w:rsid w:val="00AD10B6"/>
    <w:rsid w:val="00AD31CD"/>
    <w:rsid w:val="00AD518A"/>
    <w:rsid w:val="00AD55F4"/>
    <w:rsid w:val="00AD56D9"/>
    <w:rsid w:val="00AD6EB9"/>
    <w:rsid w:val="00AE41D5"/>
    <w:rsid w:val="00AE46D8"/>
    <w:rsid w:val="00AE4A39"/>
    <w:rsid w:val="00AE7F2E"/>
    <w:rsid w:val="00AF0495"/>
    <w:rsid w:val="00AF10A1"/>
    <w:rsid w:val="00AF4F88"/>
    <w:rsid w:val="00AF5D8D"/>
    <w:rsid w:val="00B010A4"/>
    <w:rsid w:val="00B032B3"/>
    <w:rsid w:val="00B06390"/>
    <w:rsid w:val="00B073F9"/>
    <w:rsid w:val="00B1483C"/>
    <w:rsid w:val="00B261DC"/>
    <w:rsid w:val="00B27D16"/>
    <w:rsid w:val="00B314A0"/>
    <w:rsid w:val="00B37AA5"/>
    <w:rsid w:val="00B40B07"/>
    <w:rsid w:val="00B50373"/>
    <w:rsid w:val="00B510A5"/>
    <w:rsid w:val="00B52CC9"/>
    <w:rsid w:val="00B55DC0"/>
    <w:rsid w:val="00B576C0"/>
    <w:rsid w:val="00B64037"/>
    <w:rsid w:val="00B65C58"/>
    <w:rsid w:val="00B67E37"/>
    <w:rsid w:val="00B72A7C"/>
    <w:rsid w:val="00B80030"/>
    <w:rsid w:val="00B82526"/>
    <w:rsid w:val="00B85ABD"/>
    <w:rsid w:val="00B90491"/>
    <w:rsid w:val="00B90D29"/>
    <w:rsid w:val="00B933E6"/>
    <w:rsid w:val="00B97F5F"/>
    <w:rsid w:val="00BA0950"/>
    <w:rsid w:val="00BA1730"/>
    <w:rsid w:val="00BA34C6"/>
    <w:rsid w:val="00BA4AB7"/>
    <w:rsid w:val="00BA71E3"/>
    <w:rsid w:val="00BB4437"/>
    <w:rsid w:val="00BB5605"/>
    <w:rsid w:val="00BB5F42"/>
    <w:rsid w:val="00BB69DC"/>
    <w:rsid w:val="00BC18DA"/>
    <w:rsid w:val="00BC2E12"/>
    <w:rsid w:val="00BC51E6"/>
    <w:rsid w:val="00BC5632"/>
    <w:rsid w:val="00BC73FF"/>
    <w:rsid w:val="00BD16AF"/>
    <w:rsid w:val="00BD3A5D"/>
    <w:rsid w:val="00BE1B6A"/>
    <w:rsid w:val="00BE24E5"/>
    <w:rsid w:val="00BE38B7"/>
    <w:rsid w:val="00BE3C91"/>
    <w:rsid w:val="00BE4306"/>
    <w:rsid w:val="00BE6568"/>
    <w:rsid w:val="00BE7A07"/>
    <w:rsid w:val="00BF018C"/>
    <w:rsid w:val="00BF0662"/>
    <w:rsid w:val="00BF115B"/>
    <w:rsid w:val="00BF6555"/>
    <w:rsid w:val="00C00AB9"/>
    <w:rsid w:val="00C069CA"/>
    <w:rsid w:val="00C126D3"/>
    <w:rsid w:val="00C12716"/>
    <w:rsid w:val="00C14631"/>
    <w:rsid w:val="00C16C70"/>
    <w:rsid w:val="00C22420"/>
    <w:rsid w:val="00C26700"/>
    <w:rsid w:val="00C3526B"/>
    <w:rsid w:val="00C35AFC"/>
    <w:rsid w:val="00C36C65"/>
    <w:rsid w:val="00C415ED"/>
    <w:rsid w:val="00C42007"/>
    <w:rsid w:val="00C47B51"/>
    <w:rsid w:val="00C51565"/>
    <w:rsid w:val="00C53AA5"/>
    <w:rsid w:val="00C53C07"/>
    <w:rsid w:val="00C53CE4"/>
    <w:rsid w:val="00C63367"/>
    <w:rsid w:val="00C64E63"/>
    <w:rsid w:val="00C720A0"/>
    <w:rsid w:val="00C73D8A"/>
    <w:rsid w:val="00C76353"/>
    <w:rsid w:val="00C81C31"/>
    <w:rsid w:val="00C85C3A"/>
    <w:rsid w:val="00C94CFE"/>
    <w:rsid w:val="00CA0E8A"/>
    <w:rsid w:val="00CA5B65"/>
    <w:rsid w:val="00CB08A6"/>
    <w:rsid w:val="00CB092E"/>
    <w:rsid w:val="00CB22A4"/>
    <w:rsid w:val="00CB7D9C"/>
    <w:rsid w:val="00CC1D26"/>
    <w:rsid w:val="00CC295C"/>
    <w:rsid w:val="00CC5744"/>
    <w:rsid w:val="00CD0BEA"/>
    <w:rsid w:val="00CD1B3A"/>
    <w:rsid w:val="00CD4218"/>
    <w:rsid w:val="00CD714B"/>
    <w:rsid w:val="00CE0960"/>
    <w:rsid w:val="00CE2D90"/>
    <w:rsid w:val="00CE331C"/>
    <w:rsid w:val="00CE627B"/>
    <w:rsid w:val="00CF0212"/>
    <w:rsid w:val="00D050F7"/>
    <w:rsid w:val="00D060CD"/>
    <w:rsid w:val="00D10255"/>
    <w:rsid w:val="00D108F3"/>
    <w:rsid w:val="00D258D2"/>
    <w:rsid w:val="00D2602B"/>
    <w:rsid w:val="00D27195"/>
    <w:rsid w:val="00D32057"/>
    <w:rsid w:val="00D3213A"/>
    <w:rsid w:val="00D43BA2"/>
    <w:rsid w:val="00D440AC"/>
    <w:rsid w:val="00D44ADF"/>
    <w:rsid w:val="00D44EEA"/>
    <w:rsid w:val="00D50567"/>
    <w:rsid w:val="00D51C46"/>
    <w:rsid w:val="00D52E6E"/>
    <w:rsid w:val="00D55A42"/>
    <w:rsid w:val="00D56C33"/>
    <w:rsid w:val="00D6172B"/>
    <w:rsid w:val="00D67011"/>
    <w:rsid w:val="00D71FAD"/>
    <w:rsid w:val="00D7423E"/>
    <w:rsid w:val="00D75273"/>
    <w:rsid w:val="00D778C3"/>
    <w:rsid w:val="00D85714"/>
    <w:rsid w:val="00D86175"/>
    <w:rsid w:val="00D87D20"/>
    <w:rsid w:val="00D95773"/>
    <w:rsid w:val="00D97029"/>
    <w:rsid w:val="00DA026A"/>
    <w:rsid w:val="00DA0BC1"/>
    <w:rsid w:val="00DA0E2F"/>
    <w:rsid w:val="00DA162E"/>
    <w:rsid w:val="00DA25B5"/>
    <w:rsid w:val="00DA2C6C"/>
    <w:rsid w:val="00DA62DC"/>
    <w:rsid w:val="00DB0688"/>
    <w:rsid w:val="00DB197B"/>
    <w:rsid w:val="00DB28CE"/>
    <w:rsid w:val="00DB37D1"/>
    <w:rsid w:val="00DB50E5"/>
    <w:rsid w:val="00DC28B4"/>
    <w:rsid w:val="00DC3E19"/>
    <w:rsid w:val="00DC587F"/>
    <w:rsid w:val="00DC6649"/>
    <w:rsid w:val="00DD599C"/>
    <w:rsid w:val="00DD5A6B"/>
    <w:rsid w:val="00DE0FE7"/>
    <w:rsid w:val="00DE1EF5"/>
    <w:rsid w:val="00DF2E54"/>
    <w:rsid w:val="00DF33F2"/>
    <w:rsid w:val="00DF7615"/>
    <w:rsid w:val="00E025EE"/>
    <w:rsid w:val="00E02B3B"/>
    <w:rsid w:val="00E054BD"/>
    <w:rsid w:val="00E06F99"/>
    <w:rsid w:val="00E11126"/>
    <w:rsid w:val="00E13681"/>
    <w:rsid w:val="00E17253"/>
    <w:rsid w:val="00E20C2F"/>
    <w:rsid w:val="00E225ED"/>
    <w:rsid w:val="00E22602"/>
    <w:rsid w:val="00E36CD7"/>
    <w:rsid w:val="00E42CB5"/>
    <w:rsid w:val="00E44400"/>
    <w:rsid w:val="00E54C4A"/>
    <w:rsid w:val="00E57FD9"/>
    <w:rsid w:val="00E6100F"/>
    <w:rsid w:val="00E70C09"/>
    <w:rsid w:val="00E74C30"/>
    <w:rsid w:val="00E90DAA"/>
    <w:rsid w:val="00E93EEE"/>
    <w:rsid w:val="00E94183"/>
    <w:rsid w:val="00EA1492"/>
    <w:rsid w:val="00EB0E16"/>
    <w:rsid w:val="00EB10C8"/>
    <w:rsid w:val="00EB1DEF"/>
    <w:rsid w:val="00EB46DC"/>
    <w:rsid w:val="00EB5279"/>
    <w:rsid w:val="00EB5F1D"/>
    <w:rsid w:val="00EB78AA"/>
    <w:rsid w:val="00EC108B"/>
    <w:rsid w:val="00EC2599"/>
    <w:rsid w:val="00EC2AFF"/>
    <w:rsid w:val="00EC5427"/>
    <w:rsid w:val="00EC692A"/>
    <w:rsid w:val="00EC734E"/>
    <w:rsid w:val="00ED0542"/>
    <w:rsid w:val="00ED0D92"/>
    <w:rsid w:val="00ED1039"/>
    <w:rsid w:val="00EE3450"/>
    <w:rsid w:val="00EE4144"/>
    <w:rsid w:val="00EE5BE9"/>
    <w:rsid w:val="00EF5AD2"/>
    <w:rsid w:val="00F01351"/>
    <w:rsid w:val="00F023D1"/>
    <w:rsid w:val="00F02596"/>
    <w:rsid w:val="00F02ED0"/>
    <w:rsid w:val="00F05E81"/>
    <w:rsid w:val="00F073C4"/>
    <w:rsid w:val="00F074A5"/>
    <w:rsid w:val="00F11465"/>
    <w:rsid w:val="00F119DB"/>
    <w:rsid w:val="00F1268C"/>
    <w:rsid w:val="00F229F6"/>
    <w:rsid w:val="00F24BC8"/>
    <w:rsid w:val="00F24EA1"/>
    <w:rsid w:val="00F31DA1"/>
    <w:rsid w:val="00F33718"/>
    <w:rsid w:val="00F3460F"/>
    <w:rsid w:val="00F35255"/>
    <w:rsid w:val="00F40343"/>
    <w:rsid w:val="00F40702"/>
    <w:rsid w:val="00F46264"/>
    <w:rsid w:val="00F51B0C"/>
    <w:rsid w:val="00F52A7B"/>
    <w:rsid w:val="00F56315"/>
    <w:rsid w:val="00F56C78"/>
    <w:rsid w:val="00F6375B"/>
    <w:rsid w:val="00F67933"/>
    <w:rsid w:val="00F67E0E"/>
    <w:rsid w:val="00F716F1"/>
    <w:rsid w:val="00F7541B"/>
    <w:rsid w:val="00F75676"/>
    <w:rsid w:val="00F80B7B"/>
    <w:rsid w:val="00F80E50"/>
    <w:rsid w:val="00F83121"/>
    <w:rsid w:val="00F84888"/>
    <w:rsid w:val="00F85642"/>
    <w:rsid w:val="00F86F9F"/>
    <w:rsid w:val="00F934C1"/>
    <w:rsid w:val="00F94EE9"/>
    <w:rsid w:val="00FA3877"/>
    <w:rsid w:val="00FA4526"/>
    <w:rsid w:val="00FA5598"/>
    <w:rsid w:val="00FB00F1"/>
    <w:rsid w:val="00FB5946"/>
    <w:rsid w:val="00FB6456"/>
    <w:rsid w:val="00FB6AC5"/>
    <w:rsid w:val="00FC1533"/>
    <w:rsid w:val="00FC4B59"/>
    <w:rsid w:val="00FC652C"/>
    <w:rsid w:val="00FD1DC6"/>
    <w:rsid w:val="00FD6E63"/>
    <w:rsid w:val="00FE6E28"/>
    <w:rsid w:val="00FF0BA9"/>
    <w:rsid w:val="00FF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33DAA"/>
  <w15:chartTrackingRefBased/>
  <w15:docId w15:val="{DD911D1B-E89A-4997-9073-2B0EF905C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b/>
        <w:bCs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63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356"/>
  </w:style>
  <w:style w:type="paragraph" w:styleId="Footer">
    <w:name w:val="footer"/>
    <w:basedOn w:val="Normal"/>
    <w:link w:val="FooterChar"/>
    <w:uiPriority w:val="99"/>
    <w:unhideWhenUsed/>
    <w:rsid w:val="006E635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356"/>
  </w:style>
  <w:style w:type="character" w:styleId="CommentReference">
    <w:name w:val="annotation reference"/>
    <w:basedOn w:val="DefaultParagraphFont"/>
    <w:uiPriority w:val="99"/>
    <w:semiHidden/>
    <w:unhideWhenUsed/>
    <w:rsid w:val="00A47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238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238"/>
    <w:rPr>
      <w:sz w:val="20"/>
      <w:szCs w:val="20"/>
    </w:rPr>
  </w:style>
  <w:style w:type="character" w:customStyle="1" w:styleId="xref">
    <w:name w:val="xref"/>
    <w:basedOn w:val="DefaultParagraphFont"/>
    <w:rsid w:val="00F85642"/>
  </w:style>
  <w:style w:type="character" w:styleId="Hyperlink">
    <w:name w:val="Hyperlink"/>
    <w:basedOn w:val="DefaultParagraphFont"/>
    <w:uiPriority w:val="99"/>
    <w:semiHidden/>
    <w:unhideWhenUsed/>
    <w:rsid w:val="00F8564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02ED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 w:val="0"/>
      <w:bCs w:val="0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C2E1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01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926E2"/>
    <w:pPr>
      <w:spacing w:after="0" w:line="240" w:lineRule="auto"/>
    </w:pPr>
  </w:style>
  <w:style w:type="table" w:styleId="TableGrid">
    <w:name w:val="Table Grid"/>
    <w:basedOn w:val="TableNormal"/>
    <w:uiPriority w:val="39"/>
    <w:rsid w:val="00C5156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3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8E43B-43CD-40FF-9A64-F513C74B3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Shaojun</dc:creator>
  <cp:keywords/>
  <dc:description/>
  <cp:lastModifiedBy>Megan Bond</cp:lastModifiedBy>
  <cp:revision>2</cp:revision>
  <cp:lastPrinted>2022-03-05T15:41:00Z</cp:lastPrinted>
  <dcterms:created xsi:type="dcterms:W3CDTF">2022-05-04T14:38:00Z</dcterms:created>
  <dcterms:modified xsi:type="dcterms:W3CDTF">2022-05-0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no-doi-no-issue</vt:lpwstr>
  </property>
  <property fmtid="{D5CDD505-2E9C-101B-9397-08002B2CF9AE}" pid="3" name="Mendeley Recent Style Name 0_1">
    <vt:lpwstr>American Psychological Association 6th edition (no DOIs, no issue numbers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ellular-and-molecular-gastroenterology-and-hepatology</vt:lpwstr>
  </property>
  <property fmtid="{D5CDD505-2E9C-101B-9397-08002B2CF9AE}" pid="7" name="Mendeley Recent Style Name 2_1">
    <vt:lpwstr>Cellular and Molecular Gastroenterology and Hepatology</vt:lpwstr>
  </property>
  <property fmtid="{D5CDD505-2E9C-101B-9397-08002B2CF9AE}" pid="8" name="Mendeley Recent Style Id 3_1">
    <vt:lpwstr>http://csl.mendeley.com/styles/508672701/Elsevier-Vancouver-liver-transplantation</vt:lpwstr>
  </property>
  <property fmtid="{D5CDD505-2E9C-101B-9397-08002B2CF9AE}" pid="9" name="Mendeley Recent Style Name 3_1">
    <vt:lpwstr>Elsevier - Vancouver - Shaojun Shi</vt:lpwstr>
  </property>
  <property fmtid="{D5CDD505-2E9C-101B-9397-08002B2CF9AE}" pid="10" name="Mendeley Recent Style Id 4_1">
    <vt:lpwstr>http://csl.mendeley.com/styles/508672701/journal-of-hep</vt:lpwstr>
  </property>
  <property fmtid="{D5CDD505-2E9C-101B-9397-08002B2CF9AE}" pid="11" name="Mendeley Recent Style Name 4_1">
    <vt:lpwstr>Elsevier - Vancouver - Shaojun Shi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hepatology</vt:lpwstr>
  </property>
  <property fmtid="{D5CDD505-2E9C-101B-9397-08002B2CF9AE}" pid="15" name="Mendeley Recent Style Name 6_1">
    <vt:lpwstr>Hepatology</vt:lpwstr>
  </property>
  <property fmtid="{D5CDD505-2E9C-101B-9397-08002B2CF9AE}" pid="16" name="Mendeley Recent Style Id 7_1">
    <vt:lpwstr>http://www.zotero.org/styles/journal-of-hepatology</vt:lpwstr>
  </property>
  <property fmtid="{D5CDD505-2E9C-101B-9397-08002B2CF9AE}" pid="17" name="Mendeley Recent Style Name 7_1">
    <vt:lpwstr>Journal of Hepat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08672701/transplantation</vt:lpwstr>
  </property>
  <property fmtid="{D5CDD505-2E9C-101B-9397-08002B2CF9AE}" pid="21" name="Mendeley Recent Style Name 9_1">
    <vt:lpwstr>Transplantation - Shaojun Sh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cabf82-04ce-3a92-9c17-a36b801873ce</vt:lpwstr>
  </property>
  <property fmtid="{D5CDD505-2E9C-101B-9397-08002B2CF9AE}" pid="24" name="Mendeley Citation Style_1">
    <vt:lpwstr>http://www.zotero.org/styles/frontiers-in-immunology</vt:lpwstr>
  </property>
</Properties>
</file>